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F69D55" w14:textId="77777777" w:rsidR="0086382B" w:rsidRPr="00DC6F1E" w:rsidRDefault="0086382B" w:rsidP="0086382B">
      <w:pPr>
        <w:rPr>
          <w:rFonts w:ascii="Calibri" w:hAnsi="Calibri" w:cs="Calibri"/>
          <w:b/>
        </w:rPr>
      </w:pPr>
      <w:r w:rsidRPr="00DC6F1E">
        <w:rPr>
          <w:rFonts w:ascii="Calibri" w:hAnsi="Calibri" w:cs="Calibri"/>
          <w:b/>
        </w:rPr>
        <w:t>Supplementary information</w:t>
      </w:r>
    </w:p>
    <w:p w14:paraId="59A77DAB" w14:textId="4FE15C84" w:rsidR="0086382B" w:rsidRPr="00DC6F1E" w:rsidRDefault="0086382B" w:rsidP="0086382B">
      <w:pPr>
        <w:rPr>
          <w:rFonts w:ascii="Calibri" w:hAnsi="Calibri" w:cs="Calibri"/>
          <w:b/>
          <w:bCs/>
        </w:rPr>
      </w:pPr>
      <w:r w:rsidRPr="00DC6F1E">
        <w:rPr>
          <w:rFonts w:ascii="Calibri" w:hAnsi="Calibri" w:cs="Calibri"/>
          <w:b/>
          <w:bCs/>
        </w:rPr>
        <w:t>Table S1. Cefazolin assay method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6382B" w:rsidRPr="00DC6F1E" w14:paraId="1A0CA3D7" w14:textId="77777777" w:rsidTr="002851E0">
        <w:tc>
          <w:tcPr>
            <w:tcW w:w="9010" w:type="dxa"/>
          </w:tcPr>
          <w:p w14:paraId="098CE476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  <w:u w:val="single"/>
              </w:rPr>
            </w:pPr>
            <w:r w:rsidRPr="00DC6F1E">
              <w:rPr>
                <w:rFonts w:ascii="Calibri" w:hAnsi="Calibri" w:cs="Calibri"/>
                <w:u w:val="single"/>
              </w:rPr>
              <w:t>Summary of assay methodology</w:t>
            </w:r>
          </w:p>
          <w:p w14:paraId="7D254673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 xml:space="preserve">The total and unbound concentrations of cefazolin in plasma were measured from 1 to 500 mg/L by a validated UHPLC-MS/MS method on a Shimadzu Nexera2 UHPLC system coupled to a Shimadzu 8030+ triple quadrupole mass spectrometer. Test samples were assayed in batches alongside calibrators and quality controls and results were subject to batch acceptance criteria. </w:t>
            </w:r>
          </w:p>
        </w:tc>
      </w:tr>
      <w:tr w:rsidR="0086382B" w:rsidRPr="00DC6F1E" w14:paraId="7AEE5EC3" w14:textId="77777777" w:rsidTr="002851E0">
        <w:tc>
          <w:tcPr>
            <w:tcW w:w="9010" w:type="dxa"/>
          </w:tcPr>
          <w:p w14:paraId="71F61E88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  <w:u w:val="single"/>
              </w:rPr>
            </w:pPr>
            <w:r w:rsidRPr="00DC6F1E">
              <w:rPr>
                <w:rFonts w:ascii="Calibri" w:hAnsi="Calibri" w:cs="Calibri"/>
                <w:u w:val="single"/>
              </w:rPr>
              <w:t>Sample Preparation</w:t>
            </w:r>
          </w:p>
          <w:p w14:paraId="09FE46CA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 xml:space="preserve">The free fraction was first isolated by ultrafiltration at 37°C with Centrifree devices (Merck Millipore, Tullagreen, Ireland), and the ultrafiltered plasma then processed as a typical plasma sample </w:t>
            </w:r>
            <w:proofErr w:type="gramStart"/>
            <w:r w:rsidRPr="00DC6F1E">
              <w:rPr>
                <w:rFonts w:ascii="Calibri" w:hAnsi="Calibri" w:cs="Calibri"/>
              </w:rPr>
              <w:t>in order to</w:t>
            </w:r>
            <w:proofErr w:type="gramEnd"/>
            <w:r w:rsidRPr="00DC6F1E">
              <w:rPr>
                <w:rFonts w:ascii="Calibri" w:hAnsi="Calibri" w:cs="Calibri"/>
              </w:rPr>
              <w:t xml:space="preserve"> obtain the unbound concentration.  To do this, 10 µL of plasma (for total cefazolin) or ultrafiltered plasma (for unbound cefazolin) was combined with stable isotope labelled cefazolin ([</w:t>
            </w:r>
            <w:r w:rsidRPr="00DC6F1E">
              <w:rPr>
                <w:rFonts w:ascii="Calibri" w:hAnsi="Calibri" w:cs="Calibri"/>
                <w:vertAlign w:val="superscript"/>
              </w:rPr>
              <w:t>13</w:t>
            </w:r>
            <w:r w:rsidRPr="00DC6F1E">
              <w:rPr>
                <w:rFonts w:ascii="Calibri" w:hAnsi="Calibri" w:cs="Calibri"/>
              </w:rPr>
              <w:t>C₂,</w:t>
            </w:r>
            <w:r w:rsidRPr="00DC6F1E">
              <w:rPr>
                <w:rFonts w:ascii="Calibri" w:hAnsi="Calibri" w:cs="Calibri"/>
                <w:vertAlign w:val="superscript"/>
              </w:rPr>
              <w:t>15</w:t>
            </w:r>
            <w:r w:rsidRPr="00DC6F1E">
              <w:rPr>
                <w:rFonts w:ascii="Calibri" w:hAnsi="Calibri" w:cs="Calibri"/>
              </w:rPr>
              <w:t>N</w:t>
            </w:r>
            <w:r w:rsidRPr="00DC6F1E">
              <w:rPr>
                <w:rFonts w:ascii="Calibri" w:hAnsi="Calibri" w:cs="Calibri"/>
                <w:vertAlign w:val="subscript"/>
              </w:rPr>
              <w:t>1</w:t>
            </w:r>
            <w:r w:rsidRPr="00DC6F1E">
              <w:rPr>
                <w:rFonts w:ascii="Calibri" w:hAnsi="Calibri" w:cs="Calibri"/>
              </w:rPr>
              <w:t>]-cefazolin, TRC, Toronto, Canada) and then acetonitrile to precipitate proteins.  Following centrifugation, the upper layer was isolated for chromatographic analysis.</w:t>
            </w:r>
          </w:p>
        </w:tc>
      </w:tr>
      <w:tr w:rsidR="0086382B" w:rsidRPr="00DC6F1E" w14:paraId="305907BE" w14:textId="77777777" w:rsidTr="002851E0">
        <w:tc>
          <w:tcPr>
            <w:tcW w:w="9010" w:type="dxa"/>
          </w:tcPr>
          <w:p w14:paraId="25B66590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  <w:u w:val="single"/>
              </w:rPr>
            </w:pPr>
            <w:r w:rsidRPr="00DC6F1E">
              <w:rPr>
                <w:rFonts w:ascii="Calibri" w:hAnsi="Calibri" w:cs="Calibri"/>
                <w:u w:val="single"/>
              </w:rPr>
              <w:t>Chromatography</w:t>
            </w:r>
          </w:p>
          <w:p w14:paraId="61630F91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 xml:space="preserve">The stationary phase was a </w:t>
            </w:r>
            <w:proofErr w:type="spellStart"/>
            <w:r w:rsidRPr="00DC6F1E">
              <w:rPr>
                <w:rFonts w:ascii="Calibri" w:hAnsi="Calibri" w:cs="Calibri"/>
              </w:rPr>
              <w:t>Kinetex</w:t>
            </w:r>
            <w:proofErr w:type="spellEnd"/>
            <w:r w:rsidRPr="00DC6F1E">
              <w:rPr>
                <w:rFonts w:ascii="Calibri" w:hAnsi="Calibri" w:cs="Calibri"/>
              </w:rPr>
              <w:t xml:space="preserve"> C8, 1.7 mm, 2.1 x 50 mm analytical column (Phenomenex, </w:t>
            </w:r>
            <w:proofErr w:type="spellStart"/>
            <w:r w:rsidRPr="00DC6F1E">
              <w:rPr>
                <w:rFonts w:ascii="Calibri" w:hAnsi="Calibri" w:cs="Calibri"/>
              </w:rPr>
              <w:t>Torrence</w:t>
            </w:r>
            <w:proofErr w:type="spellEnd"/>
            <w:r w:rsidRPr="00DC6F1E">
              <w:rPr>
                <w:rFonts w:ascii="Calibri" w:hAnsi="Calibri" w:cs="Calibri"/>
              </w:rPr>
              <w:t xml:space="preserve">, USA). Mobile phase A was formic acid in water (0.1% v/v) and mobile phase B was formic acid in acetonitrile (0.1% v/v).  Mobile phase was delivered as a gradient going from 5% B to 65% B and back again for a 5.0 min run-time.  The flow rate was 0.4 mL/min and produced a back pressure of about 3500 psi. </w:t>
            </w:r>
          </w:p>
        </w:tc>
      </w:tr>
      <w:tr w:rsidR="0086382B" w:rsidRPr="00DC6F1E" w14:paraId="417A71C9" w14:textId="77777777" w:rsidTr="002851E0">
        <w:tc>
          <w:tcPr>
            <w:tcW w:w="9010" w:type="dxa"/>
          </w:tcPr>
          <w:p w14:paraId="628AC43C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  <w:u w:val="single"/>
              </w:rPr>
            </w:pPr>
            <w:r w:rsidRPr="00DC6F1E">
              <w:rPr>
                <w:rFonts w:ascii="Calibri" w:hAnsi="Calibri" w:cs="Calibri"/>
                <w:u w:val="single"/>
              </w:rPr>
              <w:t>Detection</w:t>
            </w:r>
          </w:p>
          <w:p w14:paraId="00972531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Cefazolin was monitored by positive mode electrospray at MRM of m/z 455.1→323.1. Labelled cefazolin ([</w:t>
            </w:r>
            <w:r w:rsidRPr="00DC6F1E">
              <w:rPr>
                <w:rFonts w:ascii="Calibri" w:hAnsi="Calibri" w:cs="Calibri"/>
                <w:vertAlign w:val="superscript"/>
              </w:rPr>
              <w:t>13</w:t>
            </w:r>
            <w:r w:rsidRPr="00DC6F1E">
              <w:rPr>
                <w:rFonts w:ascii="Calibri" w:hAnsi="Calibri" w:cs="Calibri"/>
              </w:rPr>
              <w:t>C₂,</w:t>
            </w:r>
            <w:r w:rsidRPr="00DC6F1E">
              <w:rPr>
                <w:rFonts w:ascii="Calibri" w:hAnsi="Calibri" w:cs="Calibri"/>
                <w:vertAlign w:val="superscript"/>
              </w:rPr>
              <w:t>15</w:t>
            </w:r>
            <w:r w:rsidRPr="00DC6F1E">
              <w:rPr>
                <w:rFonts w:ascii="Calibri" w:hAnsi="Calibri" w:cs="Calibri"/>
              </w:rPr>
              <w:t>N</w:t>
            </w:r>
            <w:r w:rsidRPr="00DC6F1E">
              <w:rPr>
                <w:rFonts w:ascii="Calibri" w:hAnsi="Calibri" w:cs="Calibri"/>
                <w:vertAlign w:val="subscript"/>
              </w:rPr>
              <w:t>1</w:t>
            </w:r>
            <w:r w:rsidRPr="00DC6F1E">
              <w:rPr>
                <w:rFonts w:ascii="Calibri" w:hAnsi="Calibri" w:cs="Calibri"/>
              </w:rPr>
              <w:t>]-cefazolin) was monitored in positive mode at 458.05→326.05.</w:t>
            </w:r>
          </w:p>
        </w:tc>
      </w:tr>
      <w:tr w:rsidR="0086382B" w:rsidRPr="00DC6F1E" w14:paraId="452A10D0" w14:textId="77777777" w:rsidTr="002851E0">
        <w:tc>
          <w:tcPr>
            <w:tcW w:w="9010" w:type="dxa"/>
          </w:tcPr>
          <w:p w14:paraId="116C1393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  <w:u w:val="single"/>
              </w:rPr>
            </w:pPr>
            <w:r w:rsidRPr="00DC6F1E">
              <w:rPr>
                <w:rFonts w:ascii="Calibri" w:hAnsi="Calibri" w:cs="Calibri"/>
                <w:u w:val="single"/>
              </w:rPr>
              <w:t>Validation</w:t>
            </w:r>
          </w:p>
          <w:p w14:paraId="7A37AE63" w14:textId="77777777" w:rsidR="0086382B" w:rsidRPr="00DC6F1E" w:rsidRDefault="0086382B" w:rsidP="002851E0">
            <w:pPr>
              <w:jc w:val="both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The assay method was validated for precision and accuracy using the FDA criteria for bioanalysis. Precision was 5.3, 4.7 and 4.1% and accuracy 0.0, 2.5 and -2.7% at total concentrations of 20, 100 and 400 µg/mL. Unbound concentration precision was 5.4, 3.6 and 6.3%, and fraction unbound was 15.0, 19.1 and 54.6% at total levels of 20, 100 and 400 µg/mL.</w:t>
            </w:r>
          </w:p>
        </w:tc>
      </w:tr>
    </w:tbl>
    <w:p w14:paraId="79D3D759" w14:textId="77777777" w:rsidR="0086382B" w:rsidRPr="00DC6F1E" w:rsidRDefault="0086382B" w:rsidP="0086382B">
      <w:pPr>
        <w:rPr>
          <w:rFonts w:ascii="Calibri" w:hAnsi="Calibri" w:cs="Calibri"/>
        </w:rPr>
      </w:pPr>
    </w:p>
    <w:p w14:paraId="0F2BC1CD" w14:textId="5AB031D7" w:rsidR="00C445FE" w:rsidRPr="00DC6F1E" w:rsidRDefault="0086382B" w:rsidP="00C445FE">
      <w:pPr>
        <w:rPr>
          <w:rFonts w:ascii="Calibri" w:hAnsi="Calibri" w:cs="Calibri"/>
          <w:b/>
          <w:bCs/>
        </w:rPr>
      </w:pPr>
      <w:r w:rsidRPr="00DC6F1E">
        <w:br w:type="page"/>
      </w:r>
      <w:r w:rsidR="00C445FE" w:rsidRPr="00DC6F1E">
        <w:rPr>
          <w:rFonts w:ascii="Calibri" w:hAnsi="Calibri" w:cs="Calibri"/>
          <w:b/>
          <w:bCs/>
        </w:rPr>
        <w:lastRenderedPageBreak/>
        <w:t>Table S2. Pharmacokinetic model comparative log-likelihood in (2*LL), AIC and BIC</w:t>
      </w:r>
    </w:p>
    <w:p w14:paraId="1CB699A9" w14:textId="77777777" w:rsidR="00C445FE" w:rsidRPr="00DC6F1E" w:rsidRDefault="00C445FE" w:rsidP="00C445FE">
      <w:pPr>
        <w:rPr>
          <w:rFonts w:ascii="Calibri" w:hAnsi="Calibri" w:cs="Calibri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4395"/>
        <w:gridCol w:w="1275"/>
        <w:gridCol w:w="1418"/>
        <w:gridCol w:w="1417"/>
      </w:tblGrid>
      <w:tr w:rsidR="00C445FE" w:rsidRPr="00DC6F1E" w14:paraId="58297A1B" w14:textId="77777777" w:rsidTr="009E1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</w:tcPr>
          <w:p w14:paraId="2431A71D" w14:textId="77777777" w:rsidR="00C445FE" w:rsidRPr="00DC6F1E" w:rsidRDefault="00C445FE" w:rsidP="009E16FC">
            <w:pPr>
              <w:rPr>
                <w:rFonts w:ascii="Calibri" w:hAnsi="Calibri" w:cs="Calibri"/>
                <w:b/>
                <w:bCs/>
              </w:rPr>
            </w:pPr>
            <w:r w:rsidRPr="00DC6F1E">
              <w:rPr>
                <w:rFonts w:ascii="Calibri" w:hAnsi="Calibri" w:cs="Calibri"/>
                <w:b/>
                <w:bCs/>
              </w:rPr>
              <w:t xml:space="preserve">Model description </w:t>
            </w:r>
          </w:p>
        </w:tc>
        <w:tc>
          <w:tcPr>
            <w:tcW w:w="1275" w:type="dxa"/>
          </w:tcPr>
          <w:p w14:paraId="1FE4B849" w14:textId="77777777" w:rsidR="00C445FE" w:rsidRPr="00DC6F1E" w:rsidRDefault="00C445FE" w:rsidP="009E1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DC6F1E">
              <w:rPr>
                <w:rFonts w:ascii="Calibri" w:hAnsi="Calibri" w:cs="Calibri"/>
                <w:b/>
                <w:bCs/>
              </w:rPr>
              <w:t>2*LL</w:t>
            </w:r>
          </w:p>
        </w:tc>
        <w:tc>
          <w:tcPr>
            <w:tcW w:w="1418" w:type="dxa"/>
          </w:tcPr>
          <w:p w14:paraId="247E9D91" w14:textId="77777777" w:rsidR="00C445FE" w:rsidRPr="00DC6F1E" w:rsidRDefault="00C445FE" w:rsidP="009E1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DC6F1E">
              <w:rPr>
                <w:rFonts w:ascii="Calibri" w:hAnsi="Calibri" w:cs="Calibri"/>
                <w:b/>
                <w:bCs/>
              </w:rPr>
              <w:t>AIC</w:t>
            </w:r>
          </w:p>
        </w:tc>
        <w:tc>
          <w:tcPr>
            <w:tcW w:w="1417" w:type="dxa"/>
          </w:tcPr>
          <w:p w14:paraId="286F7D5F" w14:textId="77777777" w:rsidR="00C445FE" w:rsidRPr="00DC6F1E" w:rsidRDefault="00C445FE" w:rsidP="009E1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  <w:r w:rsidRPr="00DC6F1E">
              <w:rPr>
                <w:rFonts w:ascii="Calibri" w:hAnsi="Calibri" w:cs="Calibri"/>
                <w:b/>
                <w:bCs/>
              </w:rPr>
              <w:t>BIC</w:t>
            </w:r>
          </w:p>
        </w:tc>
      </w:tr>
      <w:tr w:rsidR="00C445FE" w:rsidRPr="00DC6F1E" w14:paraId="50540831" w14:textId="77777777" w:rsidTr="009E1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14:paraId="4A3E3A6B" w14:textId="77777777" w:rsidR="00C445FE" w:rsidRPr="00DC6F1E" w:rsidRDefault="00C445FE" w:rsidP="009E16F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C6F1E">
              <w:rPr>
                <w:rFonts w:ascii="Calibri" w:hAnsi="Calibri" w:cs="Calibri"/>
                <w:b/>
                <w:bCs/>
              </w:rPr>
              <w:t>Model development</w:t>
            </w:r>
          </w:p>
        </w:tc>
      </w:tr>
      <w:tr w:rsidR="00C445FE" w:rsidRPr="00DC6F1E" w14:paraId="745B1D2B" w14:textId="77777777" w:rsidTr="009E16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42CB1A2A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 compartment simple binding</w:t>
            </w:r>
          </w:p>
        </w:tc>
        <w:tc>
          <w:tcPr>
            <w:tcW w:w="1275" w:type="dxa"/>
          </w:tcPr>
          <w:p w14:paraId="04B79959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410</w:t>
            </w:r>
          </w:p>
        </w:tc>
        <w:tc>
          <w:tcPr>
            <w:tcW w:w="1418" w:type="dxa"/>
          </w:tcPr>
          <w:p w14:paraId="1282A7E1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422</w:t>
            </w:r>
          </w:p>
        </w:tc>
        <w:tc>
          <w:tcPr>
            <w:tcW w:w="1417" w:type="dxa"/>
          </w:tcPr>
          <w:p w14:paraId="396F0D39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443</w:t>
            </w:r>
          </w:p>
        </w:tc>
      </w:tr>
      <w:tr w:rsidR="00C445FE" w:rsidRPr="00DC6F1E" w14:paraId="39DE2149" w14:textId="77777777" w:rsidTr="009E1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667AF62D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 compartment complex binding</w:t>
            </w:r>
          </w:p>
        </w:tc>
        <w:tc>
          <w:tcPr>
            <w:tcW w:w="1275" w:type="dxa"/>
          </w:tcPr>
          <w:p w14:paraId="16430A6C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669</w:t>
            </w:r>
          </w:p>
        </w:tc>
        <w:tc>
          <w:tcPr>
            <w:tcW w:w="1418" w:type="dxa"/>
          </w:tcPr>
          <w:p w14:paraId="24F37E31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681</w:t>
            </w:r>
          </w:p>
        </w:tc>
        <w:tc>
          <w:tcPr>
            <w:tcW w:w="1417" w:type="dxa"/>
          </w:tcPr>
          <w:p w14:paraId="2C3CF70B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702</w:t>
            </w:r>
          </w:p>
        </w:tc>
      </w:tr>
      <w:tr w:rsidR="00C445FE" w:rsidRPr="00DC6F1E" w14:paraId="068A7608" w14:textId="77777777" w:rsidTr="009E16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19AFC184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 compartment complex binding</w:t>
            </w:r>
          </w:p>
        </w:tc>
        <w:tc>
          <w:tcPr>
            <w:tcW w:w="1275" w:type="dxa"/>
          </w:tcPr>
          <w:p w14:paraId="069FB02F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92</w:t>
            </w:r>
          </w:p>
        </w:tc>
        <w:tc>
          <w:tcPr>
            <w:tcW w:w="1418" w:type="dxa"/>
          </w:tcPr>
          <w:p w14:paraId="3736BCA3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708</w:t>
            </w:r>
          </w:p>
        </w:tc>
        <w:tc>
          <w:tcPr>
            <w:tcW w:w="1417" w:type="dxa"/>
          </w:tcPr>
          <w:p w14:paraId="49EF9095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736</w:t>
            </w:r>
          </w:p>
        </w:tc>
      </w:tr>
      <w:tr w:rsidR="00C445FE" w:rsidRPr="00DC6F1E" w14:paraId="3C4CFF84" w14:textId="77777777" w:rsidTr="009E1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08DEB27A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 compartment complex binding with TOH</w:t>
            </w:r>
          </w:p>
        </w:tc>
        <w:tc>
          <w:tcPr>
            <w:tcW w:w="1275" w:type="dxa"/>
          </w:tcPr>
          <w:p w14:paraId="6271B42E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54</w:t>
            </w:r>
          </w:p>
        </w:tc>
        <w:tc>
          <w:tcPr>
            <w:tcW w:w="1418" w:type="dxa"/>
          </w:tcPr>
          <w:p w14:paraId="3F1A3BF3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70</w:t>
            </w:r>
          </w:p>
        </w:tc>
        <w:tc>
          <w:tcPr>
            <w:tcW w:w="1417" w:type="dxa"/>
          </w:tcPr>
          <w:p w14:paraId="6C7AC10D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97</w:t>
            </w:r>
          </w:p>
        </w:tc>
      </w:tr>
      <w:tr w:rsidR="00C445FE" w:rsidRPr="00DC6F1E" w14:paraId="3FAE70E7" w14:textId="77777777" w:rsidTr="009E16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4"/>
          </w:tcPr>
          <w:p w14:paraId="70F34517" w14:textId="77777777" w:rsidR="00C445FE" w:rsidRPr="00DC6F1E" w:rsidRDefault="00C445FE" w:rsidP="009E16FC">
            <w:pPr>
              <w:jc w:val="center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  <w:b/>
                <w:bCs/>
              </w:rPr>
              <w:t>Backward exclusion</w:t>
            </w:r>
          </w:p>
        </w:tc>
      </w:tr>
      <w:tr w:rsidR="00C445FE" w:rsidRPr="00DC6F1E" w14:paraId="56855F6D" w14:textId="77777777" w:rsidTr="009E1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22E16FA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 compartment complex binding with TOH</w:t>
            </w:r>
          </w:p>
        </w:tc>
        <w:tc>
          <w:tcPr>
            <w:tcW w:w="1275" w:type="dxa"/>
          </w:tcPr>
          <w:p w14:paraId="5D342C1E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54</w:t>
            </w:r>
          </w:p>
        </w:tc>
        <w:tc>
          <w:tcPr>
            <w:tcW w:w="1418" w:type="dxa"/>
          </w:tcPr>
          <w:p w14:paraId="358D56B0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70</w:t>
            </w:r>
          </w:p>
        </w:tc>
        <w:tc>
          <w:tcPr>
            <w:tcW w:w="1417" w:type="dxa"/>
          </w:tcPr>
          <w:p w14:paraId="0A4364F9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97</w:t>
            </w:r>
          </w:p>
        </w:tc>
      </w:tr>
      <w:tr w:rsidR="00C445FE" w:rsidRPr="00DC6F1E" w14:paraId="1EC603EA" w14:textId="77777777" w:rsidTr="009E16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55AAB090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 compartment complex binding</w:t>
            </w:r>
          </w:p>
        </w:tc>
        <w:tc>
          <w:tcPr>
            <w:tcW w:w="1275" w:type="dxa"/>
          </w:tcPr>
          <w:p w14:paraId="10446799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88</w:t>
            </w:r>
          </w:p>
        </w:tc>
        <w:tc>
          <w:tcPr>
            <w:tcW w:w="1418" w:type="dxa"/>
          </w:tcPr>
          <w:p w14:paraId="2B46FF8C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705</w:t>
            </w:r>
          </w:p>
        </w:tc>
        <w:tc>
          <w:tcPr>
            <w:tcW w:w="1417" w:type="dxa"/>
          </w:tcPr>
          <w:p w14:paraId="5DC662B8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732</w:t>
            </w:r>
          </w:p>
        </w:tc>
      </w:tr>
      <w:tr w:rsidR="00C445FE" w:rsidRPr="00DC6F1E" w14:paraId="4AC2FD7A" w14:textId="77777777" w:rsidTr="009E1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2D90DE08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 compartment complex binding</w:t>
            </w:r>
          </w:p>
        </w:tc>
        <w:tc>
          <w:tcPr>
            <w:tcW w:w="1275" w:type="dxa"/>
          </w:tcPr>
          <w:p w14:paraId="29A2B153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493</w:t>
            </w:r>
          </w:p>
        </w:tc>
        <w:tc>
          <w:tcPr>
            <w:tcW w:w="1418" w:type="dxa"/>
          </w:tcPr>
          <w:p w14:paraId="61797D84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505</w:t>
            </w:r>
          </w:p>
        </w:tc>
        <w:tc>
          <w:tcPr>
            <w:tcW w:w="1417" w:type="dxa"/>
          </w:tcPr>
          <w:p w14:paraId="0CD10BEB" w14:textId="77777777" w:rsidR="00C445FE" w:rsidRPr="00DC6F1E" w:rsidRDefault="00C445FE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2525</w:t>
            </w:r>
          </w:p>
        </w:tc>
      </w:tr>
      <w:tr w:rsidR="00C445FE" w:rsidRPr="00DC6F1E" w14:paraId="5AB053D9" w14:textId="77777777" w:rsidTr="009E16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14:paraId="3583199F" w14:textId="77777777" w:rsidR="00C445FE" w:rsidRPr="00DC6F1E" w:rsidRDefault="00C445FE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 compartment simple binding</w:t>
            </w:r>
          </w:p>
        </w:tc>
        <w:tc>
          <w:tcPr>
            <w:tcW w:w="1275" w:type="dxa"/>
          </w:tcPr>
          <w:p w14:paraId="017ABC9C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903</w:t>
            </w:r>
          </w:p>
        </w:tc>
        <w:tc>
          <w:tcPr>
            <w:tcW w:w="1418" w:type="dxa"/>
          </w:tcPr>
          <w:p w14:paraId="5CA269F6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920</w:t>
            </w:r>
          </w:p>
        </w:tc>
        <w:tc>
          <w:tcPr>
            <w:tcW w:w="1417" w:type="dxa"/>
          </w:tcPr>
          <w:p w14:paraId="5DC7F289" w14:textId="77777777" w:rsidR="00C445FE" w:rsidRPr="00DC6F1E" w:rsidRDefault="00C445FE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947</w:t>
            </w:r>
          </w:p>
        </w:tc>
      </w:tr>
    </w:tbl>
    <w:p w14:paraId="398DA31E" w14:textId="77777777" w:rsidR="00C445FE" w:rsidRPr="00DC6F1E" w:rsidRDefault="00C445FE" w:rsidP="00C445FE">
      <w:pPr>
        <w:rPr>
          <w:rFonts w:ascii="Calibri" w:hAnsi="Calibri" w:cs="Calibri"/>
        </w:rPr>
      </w:pPr>
      <w:r w:rsidRPr="00DC6F1E">
        <w:rPr>
          <w:rFonts w:ascii="Calibri" w:hAnsi="Calibri" w:cs="Calibri"/>
        </w:rPr>
        <w:t>Abbreviation: TOH, time on haemodialysis; 2*LL, log-likelihood ratio; AIC, Akaike information criterion; BIC, Bayesian information criterion.</w:t>
      </w:r>
    </w:p>
    <w:p w14:paraId="09B79656" w14:textId="77777777" w:rsidR="00C445FE" w:rsidRPr="00DC6F1E" w:rsidRDefault="00C445FE" w:rsidP="00C445FE">
      <w:r w:rsidRPr="00DC6F1E">
        <w:br w:type="page"/>
      </w:r>
    </w:p>
    <w:p w14:paraId="5AE33650" w14:textId="630F0BF3" w:rsidR="0086382B" w:rsidRPr="00DC6F1E" w:rsidRDefault="0086382B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5"/>
      </w:tblGrid>
      <w:tr w:rsidR="0052545A" w:rsidRPr="00DC6F1E" w14:paraId="756A4124" w14:textId="77777777" w:rsidTr="00EC4113">
        <w:tc>
          <w:tcPr>
            <w:tcW w:w="8505" w:type="dxa"/>
            <w:tcBorders>
              <w:bottom w:val="single" w:sz="4" w:space="0" w:color="auto"/>
            </w:tcBorders>
          </w:tcPr>
          <w:p w14:paraId="74081714" w14:textId="1676829B" w:rsidR="0052545A" w:rsidRPr="00DC6F1E" w:rsidRDefault="0052545A" w:rsidP="00EC4113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  <w:b/>
              </w:rPr>
              <w:t>Table S</w:t>
            </w:r>
            <w:r w:rsidR="00C445FE" w:rsidRPr="00DC6F1E">
              <w:rPr>
                <w:rFonts w:ascii="Calibri" w:hAnsi="Calibri" w:cs="Calibri"/>
                <w:b/>
              </w:rPr>
              <w:t>3</w:t>
            </w:r>
            <w:r w:rsidRPr="00DC6F1E">
              <w:rPr>
                <w:rFonts w:ascii="Calibri" w:hAnsi="Calibri" w:cs="Calibri"/>
                <w:b/>
              </w:rPr>
              <w:t>.</w:t>
            </w:r>
            <w:r w:rsidRPr="00DC6F1E">
              <w:rPr>
                <w:rFonts w:ascii="Calibri" w:hAnsi="Calibri" w:cs="Calibri"/>
              </w:rPr>
              <w:t xml:space="preserve"> Pmetrics model file for the final covariate complex binding model</w:t>
            </w:r>
          </w:p>
        </w:tc>
      </w:tr>
      <w:tr w:rsidR="0052545A" w:rsidRPr="00DC6F1E" w14:paraId="49B33DFE" w14:textId="77777777" w:rsidTr="00EC4113">
        <w:tc>
          <w:tcPr>
            <w:tcW w:w="8505" w:type="dxa"/>
            <w:tcBorders>
              <w:top w:val="single" w:sz="4" w:space="0" w:color="auto"/>
            </w:tcBorders>
          </w:tcPr>
          <w:p w14:paraId="0851EB0E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#Primary variables</w:t>
            </w:r>
          </w:p>
        </w:tc>
      </w:tr>
      <w:tr w:rsidR="0052545A" w:rsidRPr="00DC6F1E" w14:paraId="42C4D20A" w14:textId="77777777" w:rsidTr="00EC4113">
        <w:tc>
          <w:tcPr>
            <w:tcW w:w="8505" w:type="dxa"/>
          </w:tcPr>
          <w:p w14:paraId="7C5E252B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CL</w:t>
            </w:r>
            <w:r w:rsidRPr="00DC6F1E">
              <w:rPr>
                <w:rFonts w:ascii="Calibri" w:hAnsi="Calibri" w:cs="Calibri"/>
                <w:vertAlign w:val="subscript"/>
              </w:rPr>
              <w:t>nHD</w:t>
            </w:r>
            <w:r w:rsidRPr="00DC6F1E">
              <w:rPr>
                <w:rFonts w:ascii="Calibri" w:hAnsi="Calibri" w:cs="Calibri"/>
              </w:rPr>
              <w:t>, 0.1, 0.8</w:t>
            </w:r>
          </w:p>
        </w:tc>
      </w:tr>
      <w:tr w:rsidR="0052545A" w:rsidRPr="00DC6F1E" w14:paraId="7AB3A3E7" w14:textId="77777777" w:rsidTr="00EC4113">
        <w:tc>
          <w:tcPr>
            <w:tcW w:w="8505" w:type="dxa"/>
          </w:tcPr>
          <w:p w14:paraId="13BAA75F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CL</w:t>
            </w:r>
            <w:r w:rsidRPr="00DC6F1E">
              <w:rPr>
                <w:rFonts w:ascii="Calibri" w:hAnsi="Calibri" w:cs="Calibri"/>
                <w:vertAlign w:val="subscript"/>
              </w:rPr>
              <w:t>HD</w:t>
            </w:r>
            <w:r w:rsidRPr="00DC6F1E">
              <w:rPr>
                <w:rFonts w:ascii="Calibri" w:hAnsi="Calibri" w:cs="Calibri"/>
              </w:rPr>
              <w:t>, 1, 25</w:t>
            </w:r>
          </w:p>
        </w:tc>
      </w:tr>
      <w:tr w:rsidR="0052545A" w:rsidRPr="00DC6F1E" w14:paraId="1CC43F96" w14:textId="77777777" w:rsidTr="00EC4113">
        <w:tc>
          <w:tcPr>
            <w:tcW w:w="8505" w:type="dxa"/>
          </w:tcPr>
          <w:p w14:paraId="58A3BE31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  <w:r w:rsidRPr="00DC6F1E">
              <w:rPr>
                <w:rFonts w:ascii="Calibri" w:hAnsi="Calibri" w:cs="Calibri"/>
              </w:rPr>
              <w:t>, 3, 9</w:t>
            </w:r>
          </w:p>
        </w:tc>
      </w:tr>
      <w:tr w:rsidR="0052545A" w:rsidRPr="00DC6F1E" w14:paraId="297C290D" w14:textId="77777777" w:rsidTr="00EC4113">
        <w:tc>
          <w:tcPr>
            <w:tcW w:w="8505" w:type="dxa"/>
          </w:tcPr>
          <w:p w14:paraId="2FC8128B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K</w:t>
            </w:r>
            <w:r w:rsidRPr="00DC6F1E">
              <w:rPr>
                <w:rFonts w:ascii="Calibri" w:hAnsi="Calibri" w:cs="Calibri"/>
                <w:vertAlign w:val="subscript"/>
              </w:rPr>
              <w:t>on</w:t>
            </w:r>
            <w:r w:rsidRPr="00DC6F1E">
              <w:rPr>
                <w:rFonts w:ascii="Calibri" w:hAnsi="Calibri" w:cs="Calibri"/>
              </w:rPr>
              <w:t>, 1, 3</w:t>
            </w:r>
          </w:p>
        </w:tc>
      </w:tr>
      <w:tr w:rsidR="0052545A" w:rsidRPr="00DC6F1E" w14:paraId="7401E4B3" w14:textId="77777777" w:rsidTr="00EC4113">
        <w:tc>
          <w:tcPr>
            <w:tcW w:w="8505" w:type="dxa"/>
          </w:tcPr>
          <w:p w14:paraId="1B3FA74D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K</w:t>
            </w:r>
            <w:r w:rsidRPr="00DC6F1E">
              <w:rPr>
                <w:rFonts w:ascii="Calibri" w:hAnsi="Calibri" w:cs="Calibri"/>
                <w:vertAlign w:val="subscript"/>
              </w:rPr>
              <w:t>off</w:t>
            </w:r>
            <w:r w:rsidRPr="00DC6F1E">
              <w:rPr>
                <w:rFonts w:ascii="Calibri" w:hAnsi="Calibri" w:cs="Calibri"/>
              </w:rPr>
              <w:t>, 40, 120</w:t>
            </w:r>
          </w:p>
        </w:tc>
      </w:tr>
      <w:tr w:rsidR="0052545A" w:rsidRPr="00DC6F1E" w14:paraId="76FD47A1" w14:textId="77777777" w:rsidTr="00EC4113">
        <w:tc>
          <w:tcPr>
            <w:tcW w:w="8505" w:type="dxa"/>
          </w:tcPr>
          <w:p w14:paraId="07AF9BEB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K</w:t>
            </w:r>
            <w:r w:rsidRPr="00DC6F1E">
              <w:rPr>
                <w:rFonts w:ascii="Calibri" w:hAnsi="Calibri" w:cs="Calibri"/>
                <w:vertAlign w:val="subscript"/>
              </w:rPr>
              <w:t>cp</w:t>
            </w:r>
            <w:r w:rsidRPr="00DC6F1E">
              <w:rPr>
                <w:rFonts w:ascii="Calibri" w:hAnsi="Calibri" w:cs="Calibri"/>
              </w:rPr>
              <w:t>, 0.1, 13</w:t>
            </w:r>
          </w:p>
        </w:tc>
      </w:tr>
      <w:tr w:rsidR="0052545A" w:rsidRPr="00DC6F1E" w14:paraId="5EDF4948" w14:textId="77777777" w:rsidTr="00EC4113">
        <w:tc>
          <w:tcPr>
            <w:tcW w:w="8505" w:type="dxa"/>
          </w:tcPr>
          <w:p w14:paraId="6DB1F3B5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K</w:t>
            </w:r>
            <w:r w:rsidRPr="00DC6F1E">
              <w:rPr>
                <w:rFonts w:ascii="Calibri" w:hAnsi="Calibri" w:cs="Calibri"/>
                <w:vertAlign w:val="subscript"/>
              </w:rPr>
              <w:t>pc</w:t>
            </w:r>
            <w:r w:rsidRPr="00DC6F1E">
              <w:rPr>
                <w:rFonts w:ascii="Calibri" w:hAnsi="Calibri" w:cs="Calibri"/>
              </w:rPr>
              <w:t>, 0.1, 5.8</w:t>
            </w:r>
          </w:p>
        </w:tc>
      </w:tr>
      <w:tr w:rsidR="0052545A" w:rsidRPr="00DC6F1E" w14:paraId="47215768" w14:textId="77777777" w:rsidTr="00EC4113">
        <w:tc>
          <w:tcPr>
            <w:tcW w:w="8505" w:type="dxa"/>
            <w:tcBorders>
              <w:top w:val="single" w:sz="4" w:space="0" w:color="auto"/>
            </w:tcBorders>
          </w:tcPr>
          <w:p w14:paraId="370B49F7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#Covariates</w:t>
            </w:r>
          </w:p>
        </w:tc>
      </w:tr>
      <w:tr w:rsidR="0052545A" w:rsidRPr="00DC6F1E" w14:paraId="0AC319CD" w14:textId="77777777" w:rsidTr="00EC4113">
        <w:tc>
          <w:tcPr>
            <w:tcW w:w="8505" w:type="dxa"/>
          </w:tcPr>
          <w:p w14:paraId="6522FFFA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HDx</w:t>
            </w:r>
          </w:p>
        </w:tc>
      </w:tr>
      <w:tr w:rsidR="0052545A" w:rsidRPr="00DC6F1E" w14:paraId="295E7D43" w14:textId="77777777" w:rsidTr="00EC4113">
        <w:trPr>
          <w:trHeight w:val="285"/>
        </w:trPr>
        <w:tc>
          <w:tcPr>
            <w:tcW w:w="8505" w:type="dxa"/>
          </w:tcPr>
          <w:p w14:paraId="79C18A3C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Alb</w:t>
            </w:r>
          </w:p>
          <w:p w14:paraId="10E12BEA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RKF</w:t>
            </w:r>
          </w:p>
        </w:tc>
      </w:tr>
      <w:tr w:rsidR="0052545A" w:rsidRPr="00DC6F1E" w14:paraId="54857F9F" w14:textId="77777777" w:rsidTr="00EC4113">
        <w:tc>
          <w:tcPr>
            <w:tcW w:w="8505" w:type="dxa"/>
            <w:tcBorders>
              <w:top w:val="single" w:sz="4" w:space="0" w:color="auto"/>
            </w:tcBorders>
          </w:tcPr>
          <w:p w14:paraId="28F8313B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#Secondary variables</w:t>
            </w:r>
          </w:p>
        </w:tc>
      </w:tr>
      <w:tr w:rsidR="0052545A" w:rsidRPr="00DC6F1E" w14:paraId="160BD1DF" w14:textId="77777777" w:rsidTr="00EC4113">
        <w:tc>
          <w:tcPr>
            <w:tcW w:w="8505" w:type="dxa"/>
          </w:tcPr>
          <w:p w14:paraId="207DD2C7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B</w:t>
            </w:r>
            <w:r w:rsidRPr="00DC6F1E">
              <w:rPr>
                <w:rFonts w:ascii="Calibri" w:hAnsi="Calibri" w:cs="Calibri"/>
                <w:vertAlign w:val="subscript"/>
              </w:rPr>
              <w:t>max1</w:t>
            </w:r>
            <w:r w:rsidRPr="00DC6F1E">
              <w:rPr>
                <w:rFonts w:ascii="Calibri" w:hAnsi="Calibri" w:cs="Calibri"/>
              </w:rPr>
              <w:t>=Alb*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  <w:r w:rsidRPr="00DC6F1E">
              <w:rPr>
                <w:rFonts w:ascii="Calibri" w:hAnsi="Calibri" w:cs="Calibri"/>
              </w:rPr>
              <w:t>*4.1</w:t>
            </w:r>
          </w:p>
        </w:tc>
      </w:tr>
      <w:tr w:rsidR="0052545A" w:rsidRPr="00DC6F1E" w14:paraId="4A2DB47D" w14:textId="77777777" w:rsidTr="00EC4113">
        <w:tc>
          <w:tcPr>
            <w:tcW w:w="8505" w:type="dxa"/>
          </w:tcPr>
          <w:p w14:paraId="5E7F069E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CL=CL</w:t>
            </w:r>
            <w:r w:rsidRPr="00DC6F1E">
              <w:rPr>
                <w:rFonts w:ascii="Calibri" w:hAnsi="Calibri" w:cs="Calibri"/>
                <w:vertAlign w:val="subscript"/>
              </w:rPr>
              <w:t>nHD</w:t>
            </w:r>
            <w:r w:rsidRPr="00DC6F1E">
              <w:rPr>
                <w:rFonts w:ascii="Calibri" w:hAnsi="Calibri" w:cs="Calibri"/>
              </w:rPr>
              <w:t>*(59/</w:t>
            </w:r>
            <w:proofErr w:type="gramStart"/>
            <w:r w:rsidRPr="00DC6F1E">
              <w:rPr>
                <w:rFonts w:ascii="Calibri" w:hAnsi="Calibri" w:cs="Calibri"/>
              </w:rPr>
              <w:t>TOH)*</w:t>
            </w:r>
            <w:proofErr w:type="gramEnd"/>
            <w:r w:rsidRPr="00DC6F1E">
              <w:rPr>
                <w:rFonts w:ascii="Calibri" w:hAnsi="Calibri" w:cs="Calibri"/>
              </w:rPr>
              <w:t>*0.28</w:t>
            </w:r>
          </w:p>
        </w:tc>
      </w:tr>
      <w:tr w:rsidR="0052545A" w:rsidRPr="00DC6F1E" w14:paraId="6D48BFDC" w14:textId="77777777" w:rsidTr="00EC4113">
        <w:tc>
          <w:tcPr>
            <w:tcW w:w="8505" w:type="dxa"/>
          </w:tcPr>
          <w:p w14:paraId="5671F820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&amp;IF (HDx.EQ.1) CL=CL</w:t>
            </w:r>
            <w:r w:rsidRPr="00DC6F1E">
              <w:rPr>
                <w:rFonts w:ascii="Calibri" w:hAnsi="Calibri" w:cs="Calibri"/>
                <w:vertAlign w:val="subscript"/>
              </w:rPr>
              <w:t>HD</w:t>
            </w:r>
          </w:p>
        </w:tc>
      </w:tr>
      <w:tr w:rsidR="0052545A" w:rsidRPr="00DC6F1E" w14:paraId="4F6866F5" w14:textId="77777777" w:rsidTr="00EC4113">
        <w:tc>
          <w:tcPr>
            <w:tcW w:w="8505" w:type="dxa"/>
            <w:tcBorders>
              <w:bottom w:val="single" w:sz="4" w:space="0" w:color="auto"/>
            </w:tcBorders>
          </w:tcPr>
          <w:p w14:paraId="1AF54BC4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K</w:t>
            </w:r>
            <w:r w:rsidRPr="00DC6F1E">
              <w:rPr>
                <w:rFonts w:ascii="Calibri" w:hAnsi="Calibri" w:cs="Calibri"/>
                <w:vertAlign w:val="subscript"/>
              </w:rPr>
              <w:t>e</w:t>
            </w:r>
            <w:r w:rsidRPr="00DC6F1E">
              <w:rPr>
                <w:rFonts w:ascii="Calibri" w:hAnsi="Calibri" w:cs="Calibri"/>
              </w:rPr>
              <w:t>=CL/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</w:p>
        </w:tc>
      </w:tr>
      <w:tr w:rsidR="0052545A" w:rsidRPr="00DC6F1E" w14:paraId="5FF99D70" w14:textId="77777777" w:rsidTr="00EC4113">
        <w:tc>
          <w:tcPr>
            <w:tcW w:w="8505" w:type="dxa"/>
            <w:tcBorders>
              <w:top w:val="single" w:sz="4" w:space="0" w:color="auto"/>
            </w:tcBorders>
          </w:tcPr>
          <w:p w14:paraId="7342AD27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#Differential equations</w:t>
            </w:r>
          </w:p>
        </w:tc>
      </w:tr>
      <w:tr w:rsidR="0052545A" w:rsidRPr="00DC6F1E" w14:paraId="248DCC6C" w14:textId="77777777" w:rsidTr="00EC4113">
        <w:tc>
          <w:tcPr>
            <w:tcW w:w="8505" w:type="dxa"/>
          </w:tcPr>
          <w:p w14:paraId="0619BDAA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proofErr w:type="gramStart"/>
            <w:r w:rsidRPr="00DC6F1E">
              <w:rPr>
                <w:rFonts w:ascii="Calibri" w:hAnsi="Calibri" w:cs="Calibri"/>
              </w:rPr>
              <w:t>XP(</w:t>
            </w:r>
            <w:proofErr w:type="gramEnd"/>
            <w:r w:rsidRPr="00DC6F1E">
              <w:rPr>
                <w:rFonts w:ascii="Calibri" w:hAnsi="Calibri" w:cs="Calibri"/>
              </w:rPr>
              <w:t>1) = RATEIV(1) - (</w:t>
            </w:r>
            <w:proofErr w:type="spellStart"/>
            <w:r w:rsidRPr="00DC6F1E">
              <w:rPr>
                <w:rFonts w:ascii="Calibri" w:hAnsi="Calibri" w:cs="Calibri"/>
              </w:rPr>
              <w:t>K</w:t>
            </w:r>
            <w:r w:rsidRPr="00DC6F1E">
              <w:rPr>
                <w:rFonts w:ascii="Calibri" w:hAnsi="Calibri" w:cs="Calibri"/>
                <w:vertAlign w:val="subscript"/>
              </w:rPr>
              <w:t>e</w:t>
            </w:r>
            <w:r w:rsidRPr="00DC6F1E">
              <w:rPr>
                <w:rFonts w:ascii="Calibri" w:hAnsi="Calibri" w:cs="Calibri"/>
              </w:rPr>
              <w:t>+K</w:t>
            </w:r>
            <w:r w:rsidRPr="00DC6F1E">
              <w:rPr>
                <w:rFonts w:ascii="Calibri" w:hAnsi="Calibri" w:cs="Calibri"/>
                <w:vertAlign w:val="subscript"/>
              </w:rPr>
              <w:t>cp</w:t>
            </w:r>
            <w:proofErr w:type="spellEnd"/>
            <w:r w:rsidRPr="00DC6F1E">
              <w:rPr>
                <w:rFonts w:ascii="Calibri" w:hAnsi="Calibri" w:cs="Calibri"/>
              </w:rPr>
              <w:t>)*X(1) - (K</w:t>
            </w:r>
            <w:r w:rsidRPr="00DC6F1E">
              <w:rPr>
                <w:rFonts w:ascii="Calibri" w:hAnsi="Calibri" w:cs="Calibri"/>
                <w:vertAlign w:val="subscript"/>
              </w:rPr>
              <w:t>on</w:t>
            </w:r>
            <w:r w:rsidRPr="00DC6F1E">
              <w:rPr>
                <w:rFonts w:ascii="Calibri" w:hAnsi="Calibri" w:cs="Calibri"/>
              </w:rPr>
              <w:t>/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  <w:r w:rsidRPr="00DC6F1E">
              <w:rPr>
                <w:rFonts w:ascii="Calibri" w:hAnsi="Calibri" w:cs="Calibri"/>
              </w:rPr>
              <w:t>)*(B</w:t>
            </w:r>
            <w:r w:rsidRPr="00DC6F1E">
              <w:rPr>
                <w:rFonts w:ascii="Calibri" w:hAnsi="Calibri" w:cs="Calibri"/>
                <w:vertAlign w:val="subscript"/>
              </w:rPr>
              <w:t>max1</w:t>
            </w:r>
            <w:r w:rsidRPr="00DC6F1E">
              <w:rPr>
                <w:rFonts w:ascii="Calibri" w:hAnsi="Calibri" w:cs="Calibri"/>
              </w:rPr>
              <w:t>-X(2))*X(1) + K</w:t>
            </w:r>
            <w:r w:rsidRPr="00DC6F1E">
              <w:rPr>
                <w:rFonts w:ascii="Calibri" w:hAnsi="Calibri" w:cs="Calibri"/>
                <w:vertAlign w:val="subscript"/>
              </w:rPr>
              <w:t>off</w:t>
            </w:r>
            <w:r w:rsidRPr="00DC6F1E">
              <w:rPr>
                <w:rFonts w:ascii="Calibri" w:hAnsi="Calibri" w:cs="Calibri"/>
              </w:rPr>
              <w:t>*X(2) + K</w:t>
            </w:r>
            <w:r w:rsidRPr="00DC6F1E">
              <w:rPr>
                <w:rFonts w:ascii="Calibri" w:hAnsi="Calibri" w:cs="Calibri"/>
                <w:vertAlign w:val="subscript"/>
              </w:rPr>
              <w:t>pc</w:t>
            </w:r>
            <w:r w:rsidRPr="00DC6F1E">
              <w:rPr>
                <w:rFonts w:ascii="Calibri" w:hAnsi="Calibri" w:cs="Calibri"/>
              </w:rPr>
              <w:t>*X(3)</w:t>
            </w:r>
          </w:p>
        </w:tc>
      </w:tr>
      <w:tr w:rsidR="0052545A" w:rsidRPr="00DC6F1E" w14:paraId="5517DE4E" w14:textId="77777777" w:rsidTr="00EC4113">
        <w:tc>
          <w:tcPr>
            <w:tcW w:w="8505" w:type="dxa"/>
          </w:tcPr>
          <w:p w14:paraId="6EE7FE68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proofErr w:type="gramStart"/>
            <w:r w:rsidRPr="00DC6F1E">
              <w:rPr>
                <w:rFonts w:ascii="Calibri" w:hAnsi="Calibri" w:cs="Calibri"/>
              </w:rPr>
              <w:t>XP(</w:t>
            </w:r>
            <w:proofErr w:type="gramEnd"/>
            <w:r w:rsidRPr="00DC6F1E">
              <w:rPr>
                <w:rFonts w:ascii="Calibri" w:hAnsi="Calibri" w:cs="Calibri"/>
              </w:rPr>
              <w:t>2) = (K</w:t>
            </w:r>
            <w:r w:rsidRPr="00DC6F1E">
              <w:rPr>
                <w:rFonts w:ascii="Calibri" w:hAnsi="Calibri" w:cs="Calibri"/>
                <w:vertAlign w:val="subscript"/>
              </w:rPr>
              <w:t>on</w:t>
            </w:r>
            <w:r w:rsidRPr="00DC6F1E">
              <w:rPr>
                <w:rFonts w:ascii="Calibri" w:hAnsi="Calibri" w:cs="Calibri"/>
              </w:rPr>
              <w:t>/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  <w:r w:rsidRPr="00DC6F1E">
              <w:rPr>
                <w:rFonts w:ascii="Calibri" w:hAnsi="Calibri" w:cs="Calibri"/>
              </w:rPr>
              <w:t>)*(B</w:t>
            </w:r>
            <w:r w:rsidRPr="00DC6F1E">
              <w:rPr>
                <w:rFonts w:ascii="Calibri" w:hAnsi="Calibri" w:cs="Calibri"/>
                <w:vertAlign w:val="subscript"/>
              </w:rPr>
              <w:t>max1</w:t>
            </w:r>
            <w:r w:rsidRPr="00DC6F1E">
              <w:rPr>
                <w:rFonts w:ascii="Calibri" w:hAnsi="Calibri" w:cs="Calibri"/>
              </w:rPr>
              <w:t>-X(2))*X(1) - K</w:t>
            </w:r>
            <w:r w:rsidRPr="00DC6F1E">
              <w:rPr>
                <w:rFonts w:ascii="Calibri" w:hAnsi="Calibri" w:cs="Calibri"/>
                <w:vertAlign w:val="subscript"/>
              </w:rPr>
              <w:t>off</w:t>
            </w:r>
            <w:r w:rsidRPr="00DC6F1E">
              <w:rPr>
                <w:rFonts w:ascii="Calibri" w:hAnsi="Calibri" w:cs="Calibri"/>
              </w:rPr>
              <w:t>*X(2)</w:t>
            </w:r>
          </w:p>
        </w:tc>
      </w:tr>
      <w:tr w:rsidR="0052545A" w:rsidRPr="00DC6F1E" w14:paraId="2A89E416" w14:textId="77777777" w:rsidTr="00EC4113">
        <w:tc>
          <w:tcPr>
            <w:tcW w:w="8505" w:type="dxa"/>
          </w:tcPr>
          <w:p w14:paraId="0FB8405D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proofErr w:type="gramStart"/>
            <w:r w:rsidRPr="00DC6F1E">
              <w:rPr>
                <w:rFonts w:ascii="Calibri" w:hAnsi="Calibri" w:cs="Calibri"/>
              </w:rPr>
              <w:t>XP(</w:t>
            </w:r>
            <w:proofErr w:type="gramEnd"/>
            <w:r w:rsidRPr="00DC6F1E">
              <w:rPr>
                <w:rFonts w:ascii="Calibri" w:hAnsi="Calibri" w:cs="Calibri"/>
              </w:rPr>
              <w:t>3) = K</w:t>
            </w:r>
            <w:r w:rsidRPr="00DC6F1E">
              <w:rPr>
                <w:rFonts w:ascii="Calibri" w:hAnsi="Calibri" w:cs="Calibri"/>
                <w:vertAlign w:val="subscript"/>
              </w:rPr>
              <w:t>cp</w:t>
            </w:r>
            <w:r w:rsidRPr="00DC6F1E">
              <w:rPr>
                <w:rFonts w:ascii="Calibri" w:hAnsi="Calibri" w:cs="Calibri"/>
              </w:rPr>
              <w:t>*X(1) - K</w:t>
            </w:r>
            <w:r w:rsidRPr="00DC6F1E">
              <w:rPr>
                <w:rFonts w:ascii="Calibri" w:hAnsi="Calibri" w:cs="Calibri"/>
                <w:vertAlign w:val="subscript"/>
              </w:rPr>
              <w:t>pc</w:t>
            </w:r>
            <w:r w:rsidRPr="00DC6F1E">
              <w:rPr>
                <w:rFonts w:ascii="Calibri" w:hAnsi="Calibri" w:cs="Calibri"/>
              </w:rPr>
              <w:t>*X(3)</w:t>
            </w:r>
          </w:p>
        </w:tc>
      </w:tr>
      <w:tr w:rsidR="0052545A" w:rsidRPr="00DC6F1E" w14:paraId="23E40047" w14:textId="77777777" w:rsidTr="00EC4113">
        <w:tc>
          <w:tcPr>
            <w:tcW w:w="8505" w:type="dxa"/>
            <w:tcBorders>
              <w:top w:val="single" w:sz="4" w:space="0" w:color="auto"/>
            </w:tcBorders>
          </w:tcPr>
          <w:p w14:paraId="06FFF198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#Output equations</w:t>
            </w:r>
          </w:p>
        </w:tc>
      </w:tr>
      <w:tr w:rsidR="0052545A" w:rsidRPr="00DC6F1E" w14:paraId="70200E74" w14:textId="77777777" w:rsidTr="00EC4113">
        <w:tc>
          <w:tcPr>
            <w:tcW w:w="8505" w:type="dxa"/>
          </w:tcPr>
          <w:p w14:paraId="7CEB7623" w14:textId="74C73E24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proofErr w:type="gramStart"/>
            <w:r w:rsidRPr="00DC6F1E">
              <w:rPr>
                <w:rFonts w:ascii="Calibri" w:hAnsi="Calibri" w:cs="Calibri"/>
              </w:rPr>
              <w:t>Y(</w:t>
            </w:r>
            <w:proofErr w:type="gramEnd"/>
            <w:r w:rsidRPr="00DC6F1E">
              <w:rPr>
                <w:rFonts w:ascii="Calibri" w:hAnsi="Calibri" w:cs="Calibri"/>
              </w:rPr>
              <w:t>1) = X(1)/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</w:p>
        </w:tc>
      </w:tr>
      <w:tr w:rsidR="0052545A" w:rsidRPr="00DC6F1E" w14:paraId="1BA9AB4E" w14:textId="77777777" w:rsidTr="00EC4113">
        <w:tc>
          <w:tcPr>
            <w:tcW w:w="8505" w:type="dxa"/>
            <w:tcBorders>
              <w:bottom w:val="single" w:sz="4" w:space="0" w:color="auto"/>
            </w:tcBorders>
          </w:tcPr>
          <w:p w14:paraId="18D76E28" w14:textId="38F7FD9E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proofErr w:type="gramStart"/>
            <w:r w:rsidRPr="00DC6F1E">
              <w:rPr>
                <w:rFonts w:ascii="Calibri" w:hAnsi="Calibri" w:cs="Calibri"/>
              </w:rPr>
              <w:t>Y(</w:t>
            </w:r>
            <w:proofErr w:type="gramEnd"/>
            <w:r w:rsidRPr="00DC6F1E">
              <w:rPr>
                <w:rFonts w:ascii="Calibri" w:hAnsi="Calibri" w:cs="Calibri"/>
              </w:rPr>
              <w:t>2) = (X(2) + X(1))/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</w:p>
        </w:tc>
      </w:tr>
      <w:tr w:rsidR="0052545A" w:rsidRPr="00DC6F1E" w14:paraId="26AB23A3" w14:textId="77777777" w:rsidTr="00EC4113">
        <w:tc>
          <w:tcPr>
            <w:tcW w:w="8505" w:type="dxa"/>
            <w:tcBorders>
              <w:top w:val="single" w:sz="4" w:space="0" w:color="auto"/>
            </w:tcBorders>
          </w:tcPr>
          <w:p w14:paraId="571DA0B5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#Error</w:t>
            </w:r>
          </w:p>
        </w:tc>
      </w:tr>
      <w:tr w:rsidR="0052545A" w:rsidRPr="00DC6F1E" w14:paraId="4D544A91" w14:textId="77777777" w:rsidTr="00EC4113">
        <w:tc>
          <w:tcPr>
            <w:tcW w:w="8505" w:type="dxa"/>
          </w:tcPr>
          <w:p w14:paraId="0E82DC90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G=2</w:t>
            </w:r>
          </w:p>
        </w:tc>
      </w:tr>
      <w:tr w:rsidR="0052545A" w:rsidRPr="00DC6F1E" w14:paraId="4081173D" w14:textId="77777777" w:rsidTr="00EC4113">
        <w:tc>
          <w:tcPr>
            <w:tcW w:w="8505" w:type="dxa"/>
          </w:tcPr>
          <w:p w14:paraId="35BD76BE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0.3,0.1,0,0</w:t>
            </w:r>
          </w:p>
        </w:tc>
      </w:tr>
      <w:tr w:rsidR="0052545A" w:rsidRPr="00DC6F1E" w14:paraId="50289CC9" w14:textId="77777777" w:rsidTr="00EC4113">
        <w:tc>
          <w:tcPr>
            <w:tcW w:w="8505" w:type="dxa"/>
            <w:tcBorders>
              <w:bottom w:val="single" w:sz="4" w:space="0" w:color="auto"/>
            </w:tcBorders>
          </w:tcPr>
          <w:p w14:paraId="33654C30" w14:textId="77777777" w:rsidR="0052545A" w:rsidRPr="00DC6F1E" w:rsidRDefault="0052545A" w:rsidP="0052545A">
            <w:pPr>
              <w:spacing w:after="0" w:line="240" w:lineRule="auto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0.3,0.1,0,0</w:t>
            </w:r>
          </w:p>
        </w:tc>
      </w:tr>
      <w:tr w:rsidR="0052545A" w:rsidRPr="00DC6F1E" w14:paraId="0F2C5ED6" w14:textId="77777777" w:rsidTr="00EC4113">
        <w:trPr>
          <w:trHeight w:val="5519"/>
        </w:trPr>
        <w:tc>
          <w:tcPr>
            <w:tcW w:w="8505" w:type="dxa"/>
            <w:tcBorders>
              <w:top w:val="single" w:sz="4" w:space="0" w:color="auto"/>
            </w:tcBorders>
          </w:tcPr>
          <w:p w14:paraId="4113B292" w14:textId="18A541A1" w:rsidR="0052545A" w:rsidRPr="00DC6F1E" w:rsidRDefault="0052545A" w:rsidP="00EC411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CL</w:t>
            </w:r>
            <w:r w:rsidRPr="00DC6F1E">
              <w:rPr>
                <w:rFonts w:ascii="Calibri" w:hAnsi="Calibri" w:cs="Calibri"/>
                <w:vertAlign w:val="subscript"/>
              </w:rPr>
              <w:t>nHD</w:t>
            </w:r>
            <w:r w:rsidRPr="00DC6F1E">
              <w:rPr>
                <w:rFonts w:ascii="Calibri" w:hAnsi="Calibri" w:cs="Calibri"/>
              </w:rPr>
              <w:t xml:space="preserve">, </w:t>
            </w:r>
            <w:r w:rsidR="00DB2E30" w:rsidRPr="00DC6F1E">
              <w:rPr>
                <w:rFonts w:ascii="Calibri" w:hAnsi="Calibri" w:cs="Calibri"/>
              </w:rPr>
              <w:t>CL</w:t>
            </w:r>
            <w:r w:rsidRPr="00DC6F1E">
              <w:rPr>
                <w:rFonts w:ascii="Calibri" w:hAnsi="Calibri" w:cs="Calibri"/>
              </w:rPr>
              <w:t xml:space="preserve"> when patient is not on dialysis (L.h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>); CL</w:t>
            </w:r>
            <w:r w:rsidRPr="00DC6F1E">
              <w:rPr>
                <w:rFonts w:ascii="Calibri" w:hAnsi="Calibri" w:cs="Calibri"/>
                <w:vertAlign w:val="subscript"/>
              </w:rPr>
              <w:t>HD</w:t>
            </w:r>
            <w:r w:rsidRPr="00DC6F1E">
              <w:rPr>
                <w:rFonts w:ascii="Calibri" w:hAnsi="Calibri" w:cs="Calibri"/>
              </w:rPr>
              <w:t xml:space="preserve">, </w:t>
            </w:r>
            <w:r w:rsidR="00DB2E30" w:rsidRPr="00DC6F1E">
              <w:rPr>
                <w:rFonts w:ascii="Calibri" w:hAnsi="Calibri" w:cs="Calibri"/>
              </w:rPr>
              <w:t>CL</w:t>
            </w:r>
            <w:r w:rsidRPr="00DC6F1E">
              <w:rPr>
                <w:rFonts w:ascii="Calibri" w:hAnsi="Calibri" w:cs="Calibri"/>
              </w:rPr>
              <w:t xml:space="preserve"> during dialysis; V</w:t>
            </w:r>
            <w:r w:rsidRPr="00DC6F1E">
              <w:rPr>
                <w:rFonts w:ascii="Calibri" w:hAnsi="Calibri" w:cs="Calibri"/>
                <w:vertAlign w:val="subscript"/>
              </w:rPr>
              <w:t>c</w:t>
            </w:r>
            <w:r w:rsidRPr="00DC6F1E">
              <w:rPr>
                <w:rFonts w:ascii="Calibri" w:hAnsi="Calibri" w:cs="Calibri"/>
              </w:rPr>
              <w:t xml:space="preserve">, </w:t>
            </w:r>
            <w:r w:rsidR="00DB2E30" w:rsidRPr="00DC6F1E">
              <w:rPr>
                <w:rFonts w:ascii="Calibri" w:hAnsi="Calibri" w:cs="Calibri"/>
              </w:rPr>
              <w:t>V</w:t>
            </w:r>
            <w:r w:rsidRPr="00DC6F1E">
              <w:rPr>
                <w:rFonts w:ascii="Calibri" w:hAnsi="Calibri" w:cs="Calibri"/>
              </w:rPr>
              <w:t xml:space="preserve"> in central compartment (L); K</w:t>
            </w:r>
            <w:r w:rsidRPr="00DC6F1E">
              <w:rPr>
                <w:rFonts w:ascii="Calibri" w:hAnsi="Calibri" w:cs="Calibri"/>
                <w:vertAlign w:val="subscript"/>
              </w:rPr>
              <w:t>on</w:t>
            </w:r>
            <w:r w:rsidRPr="00DC6F1E">
              <w:rPr>
                <w:rFonts w:ascii="Calibri" w:hAnsi="Calibri" w:cs="Calibri"/>
              </w:rPr>
              <w:t>, second-order association rate constant (L.mg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>.h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>); K</w:t>
            </w:r>
            <w:r w:rsidRPr="00DC6F1E">
              <w:rPr>
                <w:rFonts w:ascii="Calibri" w:hAnsi="Calibri" w:cs="Calibri"/>
                <w:vertAlign w:val="subscript"/>
              </w:rPr>
              <w:t>off</w:t>
            </w:r>
            <w:r w:rsidRPr="00DC6F1E">
              <w:rPr>
                <w:rFonts w:ascii="Calibri" w:hAnsi="Calibri" w:cs="Calibri"/>
              </w:rPr>
              <w:t>, first-order dissociation rate constant (h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>); K</w:t>
            </w:r>
            <w:r w:rsidRPr="00DC6F1E">
              <w:rPr>
                <w:rFonts w:ascii="Calibri" w:hAnsi="Calibri" w:cs="Calibri"/>
                <w:vertAlign w:val="subscript"/>
              </w:rPr>
              <w:t>cp</w:t>
            </w:r>
            <w:r w:rsidRPr="00DC6F1E">
              <w:rPr>
                <w:rFonts w:ascii="Calibri" w:hAnsi="Calibri" w:cs="Calibri"/>
              </w:rPr>
              <w:t>, first-order rate constant for distribution from central to peripheral compartment (h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>); K</w:t>
            </w:r>
            <w:r w:rsidRPr="00DC6F1E">
              <w:rPr>
                <w:rFonts w:ascii="Calibri" w:hAnsi="Calibri" w:cs="Calibri"/>
                <w:vertAlign w:val="subscript"/>
              </w:rPr>
              <w:t>pc</w:t>
            </w:r>
            <w:r w:rsidRPr="00DC6F1E">
              <w:rPr>
                <w:rFonts w:ascii="Calibri" w:hAnsi="Calibri" w:cs="Calibri"/>
              </w:rPr>
              <w:t>, first-order rate constant for distribution from peripheral to central compartment (h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>); HDx, haemodialysis; Alb, serum albumin concentration (g/L); TOH, time patient has been on haemodialysis; B</w:t>
            </w:r>
            <w:r w:rsidRPr="00DC6F1E">
              <w:rPr>
                <w:rFonts w:ascii="Calibri" w:hAnsi="Calibri" w:cs="Calibri"/>
                <w:vertAlign w:val="subscript"/>
              </w:rPr>
              <w:t>max1</w:t>
            </w:r>
            <w:r w:rsidRPr="00DC6F1E">
              <w:rPr>
                <w:rFonts w:ascii="Calibri" w:hAnsi="Calibri" w:cs="Calibri"/>
              </w:rPr>
              <w:t>, maximum binding mass of cefazolin (mg); K</w:t>
            </w:r>
            <w:r w:rsidRPr="00DC6F1E">
              <w:rPr>
                <w:rFonts w:ascii="Calibri" w:hAnsi="Calibri" w:cs="Calibri"/>
                <w:vertAlign w:val="subscript"/>
              </w:rPr>
              <w:t>e</w:t>
            </w:r>
            <w:r w:rsidRPr="00DC6F1E">
              <w:rPr>
                <w:rFonts w:ascii="Calibri" w:hAnsi="Calibri" w:cs="Calibri"/>
              </w:rPr>
              <w:t>, first-order elimination rate constant (h</w:t>
            </w:r>
            <w:r w:rsidRPr="00DC6F1E">
              <w:rPr>
                <w:rFonts w:ascii="Calibri" w:hAnsi="Calibri" w:cs="Calibri"/>
                <w:vertAlign w:val="superscript"/>
              </w:rPr>
              <w:t>-1</w:t>
            </w:r>
            <w:r w:rsidRPr="00DC6F1E">
              <w:rPr>
                <w:rFonts w:ascii="Calibri" w:hAnsi="Calibri" w:cs="Calibri"/>
              </w:rPr>
              <w:t xml:space="preserve">); XP(n), notation for </w:t>
            </w:r>
            <w:proofErr w:type="spellStart"/>
            <w:r w:rsidRPr="00DC6F1E">
              <w:rPr>
                <w:rFonts w:ascii="Calibri" w:hAnsi="Calibri" w:cs="Calibri"/>
              </w:rPr>
              <w:t>dX</w:t>
            </w:r>
            <w:proofErr w:type="spellEnd"/>
            <w:r w:rsidRPr="00DC6F1E">
              <w:rPr>
                <w:rFonts w:ascii="Calibri" w:hAnsi="Calibri" w:cs="Calibri"/>
              </w:rPr>
              <w:t>(n)/dt where n is the compartment number; RATEIV(1), notation to indicate an infusion of drug (1); X(n), amount of drug in compartment where n is the compartment number; Y(1), concentration of unbound drug in the central compartment; Y(2), concentration of total drug in the central compartment; IF (HDx.EQ.1) CL= CL</w:t>
            </w:r>
            <w:r w:rsidRPr="00DC6F1E">
              <w:rPr>
                <w:rFonts w:ascii="Calibri" w:hAnsi="Calibri" w:cs="Calibri"/>
                <w:vertAlign w:val="subscript"/>
              </w:rPr>
              <w:t>nHD</w:t>
            </w:r>
            <w:r w:rsidRPr="00DC6F1E">
              <w:rPr>
                <w:rFonts w:ascii="Calibri" w:hAnsi="Calibri" w:cs="Calibri"/>
              </w:rPr>
              <w:t xml:space="preserve">, when haemodialysis is on, </w:t>
            </w:r>
            <w:r w:rsidR="00DB2E30" w:rsidRPr="00DC6F1E">
              <w:rPr>
                <w:rFonts w:ascii="Calibri" w:hAnsi="Calibri" w:cs="Calibri"/>
              </w:rPr>
              <w:t>CL</w:t>
            </w:r>
            <w:r w:rsidRPr="00DC6F1E">
              <w:rPr>
                <w:rFonts w:ascii="Calibri" w:hAnsi="Calibri" w:cs="Calibri"/>
              </w:rPr>
              <w:t xml:space="preserve"> is represented by CL</w:t>
            </w:r>
            <w:r w:rsidRPr="00DC6F1E">
              <w:rPr>
                <w:rFonts w:ascii="Calibri" w:hAnsi="Calibri" w:cs="Calibri"/>
                <w:vertAlign w:val="subscript"/>
              </w:rPr>
              <w:t>HD</w:t>
            </w:r>
            <w:r w:rsidRPr="00DC6F1E">
              <w:rPr>
                <w:rFonts w:ascii="Calibri" w:hAnsi="Calibri" w:cs="Calibri"/>
              </w:rPr>
              <w:t>.</w:t>
            </w:r>
          </w:p>
          <w:p w14:paraId="2BB665EE" w14:textId="77777777" w:rsidR="0052545A" w:rsidRPr="00DC6F1E" w:rsidRDefault="0052545A" w:rsidP="00EC411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  <w:p w14:paraId="0F711B9A" w14:textId="77777777" w:rsidR="0052545A" w:rsidRPr="00DC6F1E" w:rsidRDefault="0052545A" w:rsidP="00EC411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  <w:p w14:paraId="013CA902" w14:textId="77777777" w:rsidR="0052545A" w:rsidRPr="00DC6F1E" w:rsidRDefault="0052545A" w:rsidP="00EC4113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</w:p>
        </w:tc>
      </w:tr>
    </w:tbl>
    <w:p w14:paraId="1DFB3615" w14:textId="77777777" w:rsidR="006B70B3" w:rsidRPr="00DC6F1E" w:rsidRDefault="006B70B3" w:rsidP="0052545A">
      <w:pPr>
        <w:rPr>
          <w:rFonts w:ascii="Calibri" w:hAnsi="Calibri" w:cs="Calibri"/>
          <w:b/>
          <w:bCs/>
        </w:rPr>
      </w:pPr>
    </w:p>
    <w:p w14:paraId="185193E2" w14:textId="77777777" w:rsidR="006B70B3" w:rsidRPr="00DC6F1E" w:rsidRDefault="006B70B3" w:rsidP="0052545A">
      <w:pPr>
        <w:rPr>
          <w:rFonts w:ascii="Calibri" w:hAnsi="Calibri" w:cs="Calibri"/>
          <w:b/>
          <w:bCs/>
        </w:rPr>
      </w:pPr>
    </w:p>
    <w:p w14:paraId="66885082" w14:textId="77777777" w:rsidR="006B70B3" w:rsidRPr="00DC6F1E" w:rsidRDefault="006B70B3" w:rsidP="0052545A">
      <w:pPr>
        <w:rPr>
          <w:rFonts w:ascii="Calibri" w:hAnsi="Calibri" w:cs="Calibri"/>
          <w:b/>
          <w:bCs/>
        </w:rPr>
      </w:pPr>
    </w:p>
    <w:p w14:paraId="1A01B6DC" w14:textId="157C99D7" w:rsidR="00FE148C" w:rsidRPr="00DC6F1E" w:rsidRDefault="0052545A" w:rsidP="00FE148C">
      <w:pPr>
        <w:rPr>
          <w:rFonts w:ascii="Calibri" w:hAnsi="Calibri" w:cs="Calibri"/>
          <w:b/>
          <w:bCs/>
        </w:rPr>
      </w:pPr>
      <w:r w:rsidRPr="00DC6F1E">
        <w:rPr>
          <w:rFonts w:ascii="Calibri" w:hAnsi="Calibri" w:cs="Calibri"/>
        </w:rPr>
        <w:br w:type="page"/>
      </w:r>
      <w:r w:rsidR="00FE148C" w:rsidRPr="00DC6F1E">
        <w:rPr>
          <w:rFonts w:ascii="Calibri" w:hAnsi="Calibri" w:cs="Calibri"/>
          <w:b/>
          <w:bCs/>
        </w:rPr>
        <w:lastRenderedPageBreak/>
        <w:t>Table S</w:t>
      </w:r>
      <w:r w:rsidR="00C445FE" w:rsidRPr="00DC6F1E">
        <w:rPr>
          <w:rFonts w:ascii="Calibri" w:hAnsi="Calibri" w:cs="Calibri"/>
          <w:b/>
          <w:bCs/>
        </w:rPr>
        <w:t>4</w:t>
      </w:r>
      <w:r w:rsidR="00FE148C" w:rsidRPr="00DC6F1E">
        <w:rPr>
          <w:rFonts w:ascii="Calibri" w:hAnsi="Calibri" w:cs="Calibri"/>
          <w:b/>
          <w:bCs/>
        </w:rPr>
        <w:t xml:space="preserve">. </w:t>
      </w:r>
      <w:r w:rsidR="0090615F" w:rsidRPr="00DC6F1E">
        <w:rPr>
          <w:rFonts w:ascii="Calibri" w:hAnsi="Calibri" w:cs="Calibri"/>
          <w:b/>
          <w:bCs/>
        </w:rPr>
        <w:t>Dialysis parameters</w:t>
      </w:r>
    </w:p>
    <w:p w14:paraId="4ED0CC9E" w14:textId="77777777" w:rsidR="00FE148C" w:rsidRPr="00DC6F1E" w:rsidRDefault="00FE148C" w:rsidP="00FE148C">
      <w:pPr>
        <w:rPr>
          <w:rFonts w:ascii="Calibri" w:hAnsi="Calibri" w:cs="Calibri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552"/>
        <w:gridCol w:w="1701"/>
      </w:tblGrid>
      <w:tr w:rsidR="00300E56" w:rsidRPr="00DC6F1E" w14:paraId="1B0E8D6A" w14:textId="77777777" w:rsidTr="007933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</w:tcPr>
          <w:p w14:paraId="3B46BA2B" w14:textId="70C3181A" w:rsidR="00300E56" w:rsidRPr="00DC6F1E" w:rsidRDefault="00300E56" w:rsidP="0079334A">
            <w:pPr>
              <w:ind w:right="112"/>
              <w:rPr>
                <w:rFonts w:ascii="Calibri" w:hAnsi="Calibri" w:cs="Calibri"/>
                <w:b/>
                <w:bCs/>
              </w:rPr>
            </w:pPr>
            <w:r w:rsidRPr="00DC6F1E">
              <w:rPr>
                <w:rFonts w:ascii="Calibri" w:hAnsi="Calibri" w:cs="Calibri"/>
                <w:b/>
                <w:bCs/>
              </w:rPr>
              <w:t>Dialysis parameters</w:t>
            </w:r>
          </w:p>
        </w:tc>
        <w:tc>
          <w:tcPr>
            <w:tcW w:w="1701" w:type="dxa"/>
          </w:tcPr>
          <w:p w14:paraId="2360C543" w14:textId="04764375" w:rsidR="00300E56" w:rsidRPr="00DC6F1E" w:rsidRDefault="00300E56" w:rsidP="009E16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</w:rPr>
            </w:pPr>
          </w:p>
        </w:tc>
      </w:tr>
      <w:tr w:rsidR="00300E56" w:rsidRPr="00DC6F1E" w14:paraId="33DBD554" w14:textId="77777777" w:rsidTr="007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F5816E2" w14:textId="50A93B64" w:rsidR="00300E56" w:rsidRPr="00DC6F1E" w:rsidRDefault="00085F7D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Number of patients on haemodialysis</w:t>
            </w:r>
          </w:p>
        </w:tc>
        <w:tc>
          <w:tcPr>
            <w:tcW w:w="1701" w:type="dxa"/>
          </w:tcPr>
          <w:p w14:paraId="117293ED" w14:textId="58602F0F" w:rsidR="00300E56" w:rsidRPr="00DC6F1E" w:rsidRDefault="00085F7D" w:rsidP="009E1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6</w:t>
            </w:r>
          </w:p>
        </w:tc>
      </w:tr>
      <w:tr w:rsidR="00085F7D" w:rsidRPr="00DC6F1E" w14:paraId="785C6152" w14:textId="77777777" w:rsidTr="00793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D49B1E4" w14:textId="22D2364D" w:rsidR="00085F7D" w:rsidRPr="00DC6F1E" w:rsidRDefault="00085F7D" w:rsidP="009E16FC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 xml:space="preserve">Number of patients on </w:t>
            </w:r>
            <w:proofErr w:type="spellStart"/>
            <w:r w:rsidRPr="00DC6F1E">
              <w:rPr>
                <w:rFonts w:ascii="Calibri" w:hAnsi="Calibri" w:cs="Calibri"/>
              </w:rPr>
              <w:t>haemodiafiltration</w:t>
            </w:r>
            <w:proofErr w:type="spellEnd"/>
          </w:p>
        </w:tc>
        <w:tc>
          <w:tcPr>
            <w:tcW w:w="1701" w:type="dxa"/>
          </w:tcPr>
          <w:p w14:paraId="7F3A3DA8" w14:textId="7CFA2C96" w:rsidR="00085F7D" w:rsidRPr="00DC6F1E" w:rsidRDefault="00085F7D" w:rsidP="009E1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0</w:t>
            </w:r>
          </w:p>
        </w:tc>
      </w:tr>
      <w:tr w:rsidR="00085F7D" w:rsidRPr="00DC6F1E" w14:paraId="29D4046D" w14:textId="77777777" w:rsidTr="007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647F8D3" w14:textId="78D6AB93" w:rsidR="00085F7D" w:rsidRPr="00DC6F1E" w:rsidRDefault="00085F7D" w:rsidP="00085F7D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Blood flow rate, mL/min</w:t>
            </w:r>
          </w:p>
        </w:tc>
        <w:tc>
          <w:tcPr>
            <w:tcW w:w="1701" w:type="dxa"/>
          </w:tcPr>
          <w:p w14:paraId="12217D63" w14:textId="5E81269A" w:rsidR="00085F7D" w:rsidRPr="00DC6F1E" w:rsidRDefault="00085F7D" w:rsidP="00085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348 ± 47</w:t>
            </w:r>
          </w:p>
        </w:tc>
      </w:tr>
      <w:tr w:rsidR="00085F7D" w:rsidRPr="00DC6F1E" w14:paraId="342243AF" w14:textId="77777777" w:rsidTr="00793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393BDCD" w14:textId="6A6A36FF" w:rsidR="00085F7D" w:rsidRPr="00DC6F1E" w:rsidRDefault="00085F7D" w:rsidP="00085F7D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Ultrafiltration volume, mL</w:t>
            </w:r>
          </w:p>
        </w:tc>
        <w:tc>
          <w:tcPr>
            <w:tcW w:w="1701" w:type="dxa"/>
          </w:tcPr>
          <w:p w14:paraId="25E5237D" w14:textId="00095884" w:rsidR="00085F7D" w:rsidRPr="00DC6F1E" w:rsidRDefault="00DC6F1E" w:rsidP="00085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å</w:t>
            </w:r>
            <w:r w:rsidR="00085F7D" w:rsidRPr="00DC6F1E">
              <w:rPr>
                <w:rFonts w:ascii="Calibri" w:hAnsi="Calibri" w:cs="Calibri"/>
              </w:rPr>
              <w:t>2939 ± 819</w:t>
            </w:r>
          </w:p>
        </w:tc>
      </w:tr>
      <w:tr w:rsidR="00085F7D" w:rsidRPr="00DC6F1E" w14:paraId="38ADFDE6" w14:textId="77777777" w:rsidTr="007933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18B63AC" w14:textId="44ABA5F2" w:rsidR="00085F7D" w:rsidRPr="00DC6F1E" w:rsidRDefault="00085F7D" w:rsidP="00085F7D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Kt/V</w:t>
            </w:r>
          </w:p>
        </w:tc>
        <w:tc>
          <w:tcPr>
            <w:tcW w:w="1701" w:type="dxa"/>
          </w:tcPr>
          <w:p w14:paraId="7B7B81D1" w14:textId="5C2980ED" w:rsidR="00085F7D" w:rsidRPr="00DC6F1E" w:rsidRDefault="00085F7D" w:rsidP="00085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.69 ± 0.37</w:t>
            </w:r>
          </w:p>
        </w:tc>
      </w:tr>
      <w:tr w:rsidR="00085F7D" w:rsidRPr="00DC6F1E" w14:paraId="3F7EC68A" w14:textId="77777777" w:rsidTr="007933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5F2359A" w14:textId="2406F4D0" w:rsidR="00085F7D" w:rsidRPr="00DC6F1E" w:rsidRDefault="00085F7D" w:rsidP="00085F7D">
            <w:pPr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Recirculation, %</w:t>
            </w:r>
          </w:p>
        </w:tc>
        <w:tc>
          <w:tcPr>
            <w:tcW w:w="1701" w:type="dxa"/>
          </w:tcPr>
          <w:p w14:paraId="37FF0EA4" w14:textId="5975004A" w:rsidR="00085F7D" w:rsidRPr="00DC6F1E" w:rsidRDefault="00085F7D" w:rsidP="00085F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DC6F1E">
              <w:rPr>
                <w:rFonts w:ascii="Calibri" w:hAnsi="Calibri" w:cs="Calibri"/>
              </w:rPr>
              <w:t>11.4 ± 1.9</w:t>
            </w:r>
          </w:p>
        </w:tc>
      </w:tr>
    </w:tbl>
    <w:p w14:paraId="3A9F505A" w14:textId="0F19365D" w:rsidR="00FE148C" w:rsidRPr="00DC6F1E" w:rsidRDefault="00FE148C" w:rsidP="00FE148C">
      <w:pPr>
        <w:rPr>
          <w:rFonts w:ascii="Calibri" w:hAnsi="Calibri" w:cs="Calibri"/>
        </w:rPr>
      </w:pPr>
      <w:r w:rsidRPr="00DC6F1E">
        <w:rPr>
          <w:rFonts w:ascii="Calibri" w:hAnsi="Calibri" w:cs="Calibri"/>
        </w:rPr>
        <w:t xml:space="preserve">Abbreviation: </w:t>
      </w:r>
      <w:r w:rsidR="00D66967" w:rsidRPr="00DC6F1E">
        <w:rPr>
          <w:rFonts w:ascii="Calibri" w:hAnsi="Calibri" w:cs="Calibri"/>
        </w:rPr>
        <w:t>K, dialysis clearance of urea; t, dialysis time; V, volume of distribution of urea</w:t>
      </w:r>
      <w:r w:rsidRPr="00DC6F1E">
        <w:rPr>
          <w:rFonts w:ascii="Calibri" w:hAnsi="Calibri" w:cs="Calibri"/>
        </w:rPr>
        <w:t>.</w:t>
      </w:r>
    </w:p>
    <w:p w14:paraId="3BC194CC" w14:textId="439F5786" w:rsidR="00631D2F" w:rsidRPr="00DC6F1E" w:rsidRDefault="00631D2F" w:rsidP="00FE148C">
      <w:pPr>
        <w:rPr>
          <w:rFonts w:ascii="Calibri" w:hAnsi="Calibri" w:cs="Calibri"/>
        </w:rPr>
      </w:pPr>
      <w:r w:rsidRPr="00DC6F1E">
        <w:rPr>
          <w:rFonts w:ascii="Calibri" w:hAnsi="Calibri" w:cs="Calibri"/>
        </w:rPr>
        <w:t>Data presented in mean (SD).</w:t>
      </w:r>
    </w:p>
    <w:p w14:paraId="7356DD04" w14:textId="0CDA4F16" w:rsidR="00FE148C" w:rsidRPr="00DC6F1E" w:rsidRDefault="00FE148C">
      <w:pPr>
        <w:spacing w:after="0" w:line="240" w:lineRule="auto"/>
        <w:rPr>
          <w:rFonts w:ascii="Calibri" w:hAnsi="Calibri" w:cs="Calibri"/>
        </w:rPr>
      </w:pPr>
      <w:r w:rsidRPr="00DC6F1E">
        <w:rPr>
          <w:rFonts w:ascii="Calibri" w:hAnsi="Calibri" w:cs="Calibri"/>
        </w:rPr>
        <w:br w:type="page"/>
      </w:r>
    </w:p>
    <w:p w14:paraId="67FF1207" w14:textId="77777777" w:rsidR="0052545A" w:rsidRPr="00DC6F1E" w:rsidRDefault="0052545A" w:rsidP="0052545A">
      <w:pPr>
        <w:rPr>
          <w:rFonts w:ascii="Calibri" w:hAnsi="Calibri" w:cs="Calibri"/>
          <w:b/>
          <w:bCs/>
        </w:rPr>
      </w:pPr>
      <w:r w:rsidRPr="00DC6F1E">
        <w:rPr>
          <w:rFonts w:ascii="Calibri" w:hAnsi="Calibri" w:cs="Calibri"/>
          <w:b/>
          <w:bCs/>
        </w:rPr>
        <w:lastRenderedPageBreak/>
        <w:t xml:space="preserve">Figure S1. Diagram to show the compartments of the final pharmacokinetic model </w:t>
      </w:r>
    </w:p>
    <w:p w14:paraId="38AF6264" w14:textId="77777777" w:rsidR="006B70B3" w:rsidRPr="00DC6F1E" w:rsidRDefault="0052545A" w:rsidP="0052545A">
      <w:pPr>
        <w:rPr>
          <w:rFonts w:ascii="Calibri" w:hAnsi="Calibri" w:cs="Calibri"/>
        </w:rPr>
      </w:pPr>
      <w:r w:rsidRPr="00DC6F1E">
        <w:rPr>
          <w:rFonts w:ascii="Calibri" w:hAnsi="Calibri" w:cs="Calibri"/>
          <w:noProof/>
        </w:rPr>
        <w:drawing>
          <wp:inline distT="0" distB="0" distL="0" distR="0" wp14:anchorId="68A105D1" wp14:editId="04691F16">
            <wp:extent cx="5727700" cy="2732405"/>
            <wp:effectExtent l="0" t="0" r="0" b="0"/>
            <wp:docPr id="18082265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226589" name="Picture 18082265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3898F" w14:textId="5815000A" w:rsidR="0052545A" w:rsidRPr="0052545A" w:rsidRDefault="0052545A" w:rsidP="0052545A">
      <w:pPr>
        <w:rPr>
          <w:rFonts w:ascii="Calibri" w:hAnsi="Calibri" w:cs="Calibri"/>
        </w:rPr>
      </w:pPr>
      <w:r w:rsidRPr="00DC6F1E">
        <w:rPr>
          <w:rFonts w:ascii="Calibri" w:hAnsi="Calibri" w:cs="Calibri"/>
        </w:rPr>
        <w:t>Abbreviation: K</w:t>
      </w:r>
      <w:r w:rsidRPr="00DC6F1E">
        <w:rPr>
          <w:rFonts w:ascii="Calibri" w:hAnsi="Calibri" w:cs="Calibri"/>
          <w:vertAlign w:val="subscript"/>
        </w:rPr>
        <w:t>on</w:t>
      </w:r>
      <w:r w:rsidRPr="00DC6F1E">
        <w:rPr>
          <w:rFonts w:ascii="Calibri" w:hAnsi="Calibri" w:cs="Calibri"/>
        </w:rPr>
        <w:t>, second-order association rate constant; K</w:t>
      </w:r>
      <w:r w:rsidRPr="00DC6F1E">
        <w:rPr>
          <w:rFonts w:ascii="Calibri" w:hAnsi="Calibri" w:cs="Calibri"/>
          <w:vertAlign w:val="subscript"/>
        </w:rPr>
        <w:t>off</w:t>
      </w:r>
      <w:r w:rsidRPr="00DC6F1E">
        <w:rPr>
          <w:rFonts w:ascii="Calibri" w:hAnsi="Calibri" w:cs="Calibri"/>
        </w:rPr>
        <w:t>, first-order dissociation rate constant; K</w:t>
      </w:r>
      <w:r w:rsidRPr="00DC6F1E">
        <w:rPr>
          <w:rFonts w:ascii="Calibri" w:hAnsi="Calibri" w:cs="Calibri"/>
          <w:vertAlign w:val="subscript"/>
        </w:rPr>
        <w:t>cp</w:t>
      </w:r>
      <w:r w:rsidRPr="00DC6F1E">
        <w:rPr>
          <w:rFonts w:ascii="Calibri" w:hAnsi="Calibri" w:cs="Calibri"/>
        </w:rPr>
        <w:t>, first-order rate constant for distribution from central to peripheral compartment; K</w:t>
      </w:r>
      <w:r w:rsidRPr="00DC6F1E">
        <w:rPr>
          <w:rFonts w:ascii="Calibri" w:hAnsi="Calibri" w:cs="Calibri"/>
          <w:vertAlign w:val="subscript"/>
        </w:rPr>
        <w:t>pc</w:t>
      </w:r>
      <w:r w:rsidRPr="00DC6F1E">
        <w:rPr>
          <w:rFonts w:ascii="Calibri" w:hAnsi="Calibri" w:cs="Calibri"/>
        </w:rPr>
        <w:t>, first-order rate constant for distribution from peripheral to central compartment; CL</w:t>
      </w:r>
      <w:r w:rsidRPr="00DC6F1E">
        <w:rPr>
          <w:rFonts w:ascii="Calibri" w:hAnsi="Calibri" w:cs="Calibri"/>
          <w:vertAlign w:val="subscript"/>
        </w:rPr>
        <w:t>nHD</w:t>
      </w:r>
      <w:r w:rsidRPr="00DC6F1E">
        <w:rPr>
          <w:rFonts w:ascii="Calibri" w:hAnsi="Calibri" w:cs="Calibri"/>
        </w:rPr>
        <w:t>, drug clearance when patient is not on dialysis; CL</w:t>
      </w:r>
      <w:r w:rsidRPr="00DC6F1E">
        <w:rPr>
          <w:rFonts w:ascii="Calibri" w:hAnsi="Calibri" w:cs="Calibri"/>
          <w:vertAlign w:val="subscript"/>
        </w:rPr>
        <w:t>HD</w:t>
      </w:r>
      <w:r w:rsidRPr="00DC6F1E">
        <w:rPr>
          <w:rFonts w:ascii="Calibri" w:hAnsi="Calibri" w:cs="Calibri"/>
        </w:rPr>
        <w:t>, drug clearance during dialysis</w:t>
      </w:r>
    </w:p>
    <w:p w14:paraId="3EB94965" w14:textId="77777777" w:rsidR="00D7520B" w:rsidRPr="0052545A" w:rsidRDefault="00D7520B">
      <w:pPr>
        <w:rPr>
          <w:rFonts w:ascii="Calibri" w:hAnsi="Calibri" w:cs="Calibri"/>
        </w:rPr>
      </w:pPr>
    </w:p>
    <w:sectPr w:rsidR="00D7520B" w:rsidRPr="0052545A" w:rsidSect="00F467FC">
      <w:pgSz w:w="11900" w:h="16840"/>
      <w:pgMar w:top="720" w:right="720" w:bottom="720" w:left="72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5A"/>
    <w:rsid w:val="000024CE"/>
    <w:rsid w:val="00004AC3"/>
    <w:rsid w:val="00015D2B"/>
    <w:rsid w:val="00023629"/>
    <w:rsid w:val="00034B51"/>
    <w:rsid w:val="00040D25"/>
    <w:rsid w:val="00044E10"/>
    <w:rsid w:val="00052C4E"/>
    <w:rsid w:val="00052FD2"/>
    <w:rsid w:val="00054186"/>
    <w:rsid w:val="000546CD"/>
    <w:rsid w:val="000606A3"/>
    <w:rsid w:val="0006097C"/>
    <w:rsid w:val="00061428"/>
    <w:rsid w:val="000629B4"/>
    <w:rsid w:val="00064D4B"/>
    <w:rsid w:val="000650D2"/>
    <w:rsid w:val="0006761C"/>
    <w:rsid w:val="00085F7D"/>
    <w:rsid w:val="00091211"/>
    <w:rsid w:val="000A5E4E"/>
    <w:rsid w:val="000A7B89"/>
    <w:rsid w:val="000B3F0E"/>
    <w:rsid w:val="000B4815"/>
    <w:rsid w:val="000B5434"/>
    <w:rsid w:val="000B679A"/>
    <w:rsid w:val="000C110C"/>
    <w:rsid w:val="000C7FB3"/>
    <w:rsid w:val="000D2B76"/>
    <w:rsid w:val="000D49F2"/>
    <w:rsid w:val="000D65E4"/>
    <w:rsid w:val="000D7059"/>
    <w:rsid w:val="000E0B36"/>
    <w:rsid w:val="000F4B74"/>
    <w:rsid w:val="00100DFD"/>
    <w:rsid w:val="00102859"/>
    <w:rsid w:val="00113713"/>
    <w:rsid w:val="00114FAB"/>
    <w:rsid w:val="0011740D"/>
    <w:rsid w:val="00120E36"/>
    <w:rsid w:val="00123DCC"/>
    <w:rsid w:val="00132E4B"/>
    <w:rsid w:val="00135950"/>
    <w:rsid w:val="00140C55"/>
    <w:rsid w:val="001452C5"/>
    <w:rsid w:val="001553A0"/>
    <w:rsid w:val="00156C43"/>
    <w:rsid w:val="001711B2"/>
    <w:rsid w:val="00175B05"/>
    <w:rsid w:val="0018181B"/>
    <w:rsid w:val="00182198"/>
    <w:rsid w:val="001826BF"/>
    <w:rsid w:val="00182AA9"/>
    <w:rsid w:val="0019349D"/>
    <w:rsid w:val="00193C44"/>
    <w:rsid w:val="0019567D"/>
    <w:rsid w:val="001A1D32"/>
    <w:rsid w:val="001B4A90"/>
    <w:rsid w:val="001B7BA0"/>
    <w:rsid w:val="001C2E9F"/>
    <w:rsid w:val="001C3560"/>
    <w:rsid w:val="001C6210"/>
    <w:rsid w:val="001D120D"/>
    <w:rsid w:val="001D4CC8"/>
    <w:rsid w:val="001D67DD"/>
    <w:rsid w:val="001E2D58"/>
    <w:rsid w:val="001E44A7"/>
    <w:rsid w:val="001F009B"/>
    <w:rsid w:val="001F0571"/>
    <w:rsid w:val="001F6D45"/>
    <w:rsid w:val="00202A5A"/>
    <w:rsid w:val="00205075"/>
    <w:rsid w:val="00205AA4"/>
    <w:rsid w:val="00205C9B"/>
    <w:rsid w:val="0021241D"/>
    <w:rsid w:val="002158DC"/>
    <w:rsid w:val="002169F2"/>
    <w:rsid w:val="00223461"/>
    <w:rsid w:val="00225230"/>
    <w:rsid w:val="00226BF4"/>
    <w:rsid w:val="00227903"/>
    <w:rsid w:val="00231A78"/>
    <w:rsid w:val="00231D1C"/>
    <w:rsid w:val="00234288"/>
    <w:rsid w:val="00235793"/>
    <w:rsid w:val="002379C4"/>
    <w:rsid w:val="0024758C"/>
    <w:rsid w:val="002525A9"/>
    <w:rsid w:val="00261EB7"/>
    <w:rsid w:val="00262FBE"/>
    <w:rsid w:val="002836E2"/>
    <w:rsid w:val="002921EE"/>
    <w:rsid w:val="0029343E"/>
    <w:rsid w:val="002A4B56"/>
    <w:rsid w:val="002A7522"/>
    <w:rsid w:val="002A7DBC"/>
    <w:rsid w:val="002B3617"/>
    <w:rsid w:val="002B3BD8"/>
    <w:rsid w:val="002B6A56"/>
    <w:rsid w:val="002B6FB8"/>
    <w:rsid w:val="002C1C54"/>
    <w:rsid w:val="002C3B51"/>
    <w:rsid w:val="002C6546"/>
    <w:rsid w:val="002C706A"/>
    <w:rsid w:val="002D1D98"/>
    <w:rsid w:val="002D4C13"/>
    <w:rsid w:val="002E0904"/>
    <w:rsid w:val="002E29C7"/>
    <w:rsid w:val="002E3561"/>
    <w:rsid w:val="002E4B64"/>
    <w:rsid w:val="002F1BA7"/>
    <w:rsid w:val="002F7BBC"/>
    <w:rsid w:val="00300E56"/>
    <w:rsid w:val="00301803"/>
    <w:rsid w:val="0030205C"/>
    <w:rsid w:val="0031072F"/>
    <w:rsid w:val="00323337"/>
    <w:rsid w:val="00324D89"/>
    <w:rsid w:val="003278F8"/>
    <w:rsid w:val="00332823"/>
    <w:rsid w:val="00333897"/>
    <w:rsid w:val="00341883"/>
    <w:rsid w:val="00345443"/>
    <w:rsid w:val="003470B7"/>
    <w:rsid w:val="00353A5E"/>
    <w:rsid w:val="00355677"/>
    <w:rsid w:val="003556BD"/>
    <w:rsid w:val="00365D22"/>
    <w:rsid w:val="003709A9"/>
    <w:rsid w:val="003720E5"/>
    <w:rsid w:val="00373ADB"/>
    <w:rsid w:val="00380970"/>
    <w:rsid w:val="00387B36"/>
    <w:rsid w:val="00393B52"/>
    <w:rsid w:val="0039613E"/>
    <w:rsid w:val="003A4EE8"/>
    <w:rsid w:val="003B4A49"/>
    <w:rsid w:val="003C52D9"/>
    <w:rsid w:val="003D1E0C"/>
    <w:rsid w:val="003D5478"/>
    <w:rsid w:val="003F4A45"/>
    <w:rsid w:val="00407139"/>
    <w:rsid w:val="00407DA1"/>
    <w:rsid w:val="00411C74"/>
    <w:rsid w:val="00412458"/>
    <w:rsid w:val="00421053"/>
    <w:rsid w:val="004324A5"/>
    <w:rsid w:val="00443385"/>
    <w:rsid w:val="004513DB"/>
    <w:rsid w:val="004551B2"/>
    <w:rsid w:val="00464C94"/>
    <w:rsid w:val="004658C8"/>
    <w:rsid w:val="00465C3B"/>
    <w:rsid w:val="004741AE"/>
    <w:rsid w:val="00486276"/>
    <w:rsid w:val="004863A9"/>
    <w:rsid w:val="00492E1D"/>
    <w:rsid w:val="00495C9D"/>
    <w:rsid w:val="004A23CF"/>
    <w:rsid w:val="004A6B2D"/>
    <w:rsid w:val="004B43CB"/>
    <w:rsid w:val="004B7507"/>
    <w:rsid w:val="004C43AA"/>
    <w:rsid w:val="004C6D46"/>
    <w:rsid w:val="004D32A5"/>
    <w:rsid w:val="004D595B"/>
    <w:rsid w:val="004D673F"/>
    <w:rsid w:val="004D6789"/>
    <w:rsid w:val="004E5967"/>
    <w:rsid w:val="004F0677"/>
    <w:rsid w:val="004F3332"/>
    <w:rsid w:val="004F4FFA"/>
    <w:rsid w:val="004F58D7"/>
    <w:rsid w:val="004F6634"/>
    <w:rsid w:val="00501B56"/>
    <w:rsid w:val="005063FA"/>
    <w:rsid w:val="00512120"/>
    <w:rsid w:val="00521459"/>
    <w:rsid w:val="0052545A"/>
    <w:rsid w:val="00527681"/>
    <w:rsid w:val="0054289A"/>
    <w:rsid w:val="00552502"/>
    <w:rsid w:val="0055439C"/>
    <w:rsid w:val="00554ED7"/>
    <w:rsid w:val="00557203"/>
    <w:rsid w:val="00562D03"/>
    <w:rsid w:val="0056743F"/>
    <w:rsid w:val="005709C9"/>
    <w:rsid w:val="00571CC1"/>
    <w:rsid w:val="00572D4F"/>
    <w:rsid w:val="0057608C"/>
    <w:rsid w:val="00576B56"/>
    <w:rsid w:val="005800D5"/>
    <w:rsid w:val="00581118"/>
    <w:rsid w:val="00590031"/>
    <w:rsid w:val="00590882"/>
    <w:rsid w:val="005915A4"/>
    <w:rsid w:val="00591F88"/>
    <w:rsid w:val="00595BF4"/>
    <w:rsid w:val="005B0161"/>
    <w:rsid w:val="005B1152"/>
    <w:rsid w:val="005B2948"/>
    <w:rsid w:val="005C2768"/>
    <w:rsid w:val="005C2E77"/>
    <w:rsid w:val="005C3E19"/>
    <w:rsid w:val="005C6830"/>
    <w:rsid w:val="005D193C"/>
    <w:rsid w:val="005D61D7"/>
    <w:rsid w:val="005E2846"/>
    <w:rsid w:val="005E502E"/>
    <w:rsid w:val="005F4065"/>
    <w:rsid w:val="00601289"/>
    <w:rsid w:val="00615AC6"/>
    <w:rsid w:val="00623DF0"/>
    <w:rsid w:val="006243D8"/>
    <w:rsid w:val="00626D18"/>
    <w:rsid w:val="00631D2F"/>
    <w:rsid w:val="006329D7"/>
    <w:rsid w:val="00636F42"/>
    <w:rsid w:val="00637C32"/>
    <w:rsid w:val="00640E99"/>
    <w:rsid w:val="00642A9F"/>
    <w:rsid w:val="00642FA7"/>
    <w:rsid w:val="00646108"/>
    <w:rsid w:val="00652D5F"/>
    <w:rsid w:val="00663B4D"/>
    <w:rsid w:val="0067795C"/>
    <w:rsid w:val="00681495"/>
    <w:rsid w:val="00684CE8"/>
    <w:rsid w:val="006958A0"/>
    <w:rsid w:val="006A2601"/>
    <w:rsid w:val="006A6E87"/>
    <w:rsid w:val="006B0FD6"/>
    <w:rsid w:val="006B5BD2"/>
    <w:rsid w:val="006B70B3"/>
    <w:rsid w:val="006D19F5"/>
    <w:rsid w:val="006D1B4C"/>
    <w:rsid w:val="006D7380"/>
    <w:rsid w:val="006D7833"/>
    <w:rsid w:val="00704466"/>
    <w:rsid w:val="0070490E"/>
    <w:rsid w:val="007150C8"/>
    <w:rsid w:val="007156BE"/>
    <w:rsid w:val="00716F79"/>
    <w:rsid w:val="0072032E"/>
    <w:rsid w:val="00720809"/>
    <w:rsid w:val="00720AA8"/>
    <w:rsid w:val="00721709"/>
    <w:rsid w:val="007242F1"/>
    <w:rsid w:val="0073419F"/>
    <w:rsid w:val="00735221"/>
    <w:rsid w:val="007375EA"/>
    <w:rsid w:val="0074766E"/>
    <w:rsid w:val="00751048"/>
    <w:rsid w:val="0075549E"/>
    <w:rsid w:val="00757F21"/>
    <w:rsid w:val="00757F58"/>
    <w:rsid w:val="00762597"/>
    <w:rsid w:val="00766CFE"/>
    <w:rsid w:val="00766DB5"/>
    <w:rsid w:val="0076759E"/>
    <w:rsid w:val="00772403"/>
    <w:rsid w:val="00773BCC"/>
    <w:rsid w:val="00775E21"/>
    <w:rsid w:val="00777EAD"/>
    <w:rsid w:val="00785F89"/>
    <w:rsid w:val="0079066D"/>
    <w:rsid w:val="007907AC"/>
    <w:rsid w:val="0079334A"/>
    <w:rsid w:val="007A083C"/>
    <w:rsid w:val="007A08A7"/>
    <w:rsid w:val="007B0C1E"/>
    <w:rsid w:val="007C47AD"/>
    <w:rsid w:val="007C55FA"/>
    <w:rsid w:val="007D0FEE"/>
    <w:rsid w:val="007E541D"/>
    <w:rsid w:val="007E6B03"/>
    <w:rsid w:val="007E796A"/>
    <w:rsid w:val="007F313C"/>
    <w:rsid w:val="007F64C2"/>
    <w:rsid w:val="007F7174"/>
    <w:rsid w:val="00802C75"/>
    <w:rsid w:val="00803E01"/>
    <w:rsid w:val="00817F9E"/>
    <w:rsid w:val="00821D6D"/>
    <w:rsid w:val="0082567D"/>
    <w:rsid w:val="00831D48"/>
    <w:rsid w:val="008439B1"/>
    <w:rsid w:val="00845BDA"/>
    <w:rsid w:val="0085241D"/>
    <w:rsid w:val="008549FF"/>
    <w:rsid w:val="008562CA"/>
    <w:rsid w:val="00861991"/>
    <w:rsid w:val="008627FD"/>
    <w:rsid w:val="0086327F"/>
    <w:rsid w:val="0086382B"/>
    <w:rsid w:val="008653DE"/>
    <w:rsid w:val="00870C9C"/>
    <w:rsid w:val="00877041"/>
    <w:rsid w:val="00882A17"/>
    <w:rsid w:val="00891DEE"/>
    <w:rsid w:val="008A02B0"/>
    <w:rsid w:val="008A3F25"/>
    <w:rsid w:val="008A495E"/>
    <w:rsid w:val="008A6B08"/>
    <w:rsid w:val="008B1317"/>
    <w:rsid w:val="008B7B65"/>
    <w:rsid w:val="008C2FF9"/>
    <w:rsid w:val="008C7D89"/>
    <w:rsid w:val="008D34A5"/>
    <w:rsid w:val="008E5F33"/>
    <w:rsid w:val="008F2424"/>
    <w:rsid w:val="008F51CD"/>
    <w:rsid w:val="008F719A"/>
    <w:rsid w:val="009057FA"/>
    <w:rsid w:val="00905F66"/>
    <w:rsid w:val="0090615F"/>
    <w:rsid w:val="0091003D"/>
    <w:rsid w:val="009104A4"/>
    <w:rsid w:val="0092713C"/>
    <w:rsid w:val="0093283A"/>
    <w:rsid w:val="0093492A"/>
    <w:rsid w:val="0093521F"/>
    <w:rsid w:val="00936ABE"/>
    <w:rsid w:val="00936C81"/>
    <w:rsid w:val="00943AA1"/>
    <w:rsid w:val="00947477"/>
    <w:rsid w:val="0095452B"/>
    <w:rsid w:val="00960B0A"/>
    <w:rsid w:val="00965830"/>
    <w:rsid w:val="00975B9A"/>
    <w:rsid w:val="009849A4"/>
    <w:rsid w:val="009905BD"/>
    <w:rsid w:val="009974A2"/>
    <w:rsid w:val="009A1575"/>
    <w:rsid w:val="009A754C"/>
    <w:rsid w:val="009B2BDC"/>
    <w:rsid w:val="009B38AF"/>
    <w:rsid w:val="009B6884"/>
    <w:rsid w:val="009D7D38"/>
    <w:rsid w:val="009E1F58"/>
    <w:rsid w:val="009E2B88"/>
    <w:rsid w:val="009E31B3"/>
    <w:rsid w:val="009F67DB"/>
    <w:rsid w:val="00A11E87"/>
    <w:rsid w:val="00A13032"/>
    <w:rsid w:val="00A139A8"/>
    <w:rsid w:val="00A202EE"/>
    <w:rsid w:val="00A2454C"/>
    <w:rsid w:val="00A46C44"/>
    <w:rsid w:val="00A51A0F"/>
    <w:rsid w:val="00A526DB"/>
    <w:rsid w:val="00A628A7"/>
    <w:rsid w:val="00A641AB"/>
    <w:rsid w:val="00A67884"/>
    <w:rsid w:val="00A67D45"/>
    <w:rsid w:val="00A71FCC"/>
    <w:rsid w:val="00A728B1"/>
    <w:rsid w:val="00A74D18"/>
    <w:rsid w:val="00A77A23"/>
    <w:rsid w:val="00A80CC9"/>
    <w:rsid w:val="00A84320"/>
    <w:rsid w:val="00A855DC"/>
    <w:rsid w:val="00A96384"/>
    <w:rsid w:val="00A972FD"/>
    <w:rsid w:val="00A97D4F"/>
    <w:rsid w:val="00AA1904"/>
    <w:rsid w:val="00AA1D9E"/>
    <w:rsid w:val="00AA240C"/>
    <w:rsid w:val="00AA5BE9"/>
    <w:rsid w:val="00AC68A5"/>
    <w:rsid w:val="00AD40D7"/>
    <w:rsid w:val="00AE3CC1"/>
    <w:rsid w:val="00AF69C6"/>
    <w:rsid w:val="00B03679"/>
    <w:rsid w:val="00B145C8"/>
    <w:rsid w:val="00B16B7B"/>
    <w:rsid w:val="00B27900"/>
    <w:rsid w:val="00B32B46"/>
    <w:rsid w:val="00B35B4E"/>
    <w:rsid w:val="00B40A13"/>
    <w:rsid w:val="00B4221F"/>
    <w:rsid w:val="00B43B3F"/>
    <w:rsid w:val="00B445A8"/>
    <w:rsid w:val="00B445F4"/>
    <w:rsid w:val="00B46CC8"/>
    <w:rsid w:val="00B57A7E"/>
    <w:rsid w:val="00B60209"/>
    <w:rsid w:val="00B61650"/>
    <w:rsid w:val="00B63023"/>
    <w:rsid w:val="00B73A95"/>
    <w:rsid w:val="00B75A0B"/>
    <w:rsid w:val="00B80DC6"/>
    <w:rsid w:val="00B80EE0"/>
    <w:rsid w:val="00B812D9"/>
    <w:rsid w:val="00B82C79"/>
    <w:rsid w:val="00B8446B"/>
    <w:rsid w:val="00B846BC"/>
    <w:rsid w:val="00B85AD7"/>
    <w:rsid w:val="00B95542"/>
    <w:rsid w:val="00B9623F"/>
    <w:rsid w:val="00B96B5B"/>
    <w:rsid w:val="00BA2622"/>
    <w:rsid w:val="00BB1258"/>
    <w:rsid w:val="00BB24CD"/>
    <w:rsid w:val="00BB452D"/>
    <w:rsid w:val="00BB7AA1"/>
    <w:rsid w:val="00BC239E"/>
    <w:rsid w:val="00BC5CC8"/>
    <w:rsid w:val="00BD039C"/>
    <w:rsid w:val="00BD0654"/>
    <w:rsid w:val="00BD1FD3"/>
    <w:rsid w:val="00BE0E3E"/>
    <w:rsid w:val="00BE5DF7"/>
    <w:rsid w:val="00BF2FAF"/>
    <w:rsid w:val="00BF48DA"/>
    <w:rsid w:val="00BF7A65"/>
    <w:rsid w:val="00C051F1"/>
    <w:rsid w:val="00C05C98"/>
    <w:rsid w:val="00C0705E"/>
    <w:rsid w:val="00C07D25"/>
    <w:rsid w:val="00C16F92"/>
    <w:rsid w:val="00C41A37"/>
    <w:rsid w:val="00C43593"/>
    <w:rsid w:val="00C445FE"/>
    <w:rsid w:val="00C52887"/>
    <w:rsid w:val="00C614A9"/>
    <w:rsid w:val="00C675C0"/>
    <w:rsid w:val="00C82781"/>
    <w:rsid w:val="00C844AD"/>
    <w:rsid w:val="00C871EF"/>
    <w:rsid w:val="00C960D2"/>
    <w:rsid w:val="00CA3185"/>
    <w:rsid w:val="00CA5E27"/>
    <w:rsid w:val="00CB0D48"/>
    <w:rsid w:val="00CB13DE"/>
    <w:rsid w:val="00CB1A9F"/>
    <w:rsid w:val="00CB6C40"/>
    <w:rsid w:val="00CB6D4E"/>
    <w:rsid w:val="00CD6940"/>
    <w:rsid w:val="00CD7B3A"/>
    <w:rsid w:val="00CE3D6A"/>
    <w:rsid w:val="00CE4768"/>
    <w:rsid w:val="00D20BC2"/>
    <w:rsid w:val="00D27DB3"/>
    <w:rsid w:val="00D30538"/>
    <w:rsid w:val="00D31CEC"/>
    <w:rsid w:val="00D40659"/>
    <w:rsid w:val="00D4183F"/>
    <w:rsid w:val="00D5041B"/>
    <w:rsid w:val="00D57180"/>
    <w:rsid w:val="00D60CE9"/>
    <w:rsid w:val="00D6199B"/>
    <w:rsid w:val="00D62B50"/>
    <w:rsid w:val="00D62C98"/>
    <w:rsid w:val="00D6460E"/>
    <w:rsid w:val="00D66967"/>
    <w:rsid w:val="00D66BE0"/>
    <w:rsid w:val="00D714A3"/>
    <w:rsid w:val="00D7520B"/>
    <w:rsid w:val="00D844B8"/>
    <w:rsid w:val="00D912E2"/>
    <w:rsid w:val="00D92414"/>
    <w:rsid w:val="00DA2A28"/>
    <w:rsid w:val="00DA309C"/>
    <w:rsid w:val="00DA78B7"/>
    <w:rsid w:val="00DA7A33"/>
    <w:rsid w:val="00DB2E30"/>
    <w:rsid w:val="00DB4E7A"/>
    <w:rsid w:val="00DB7F6B"/>
    <w:rsid w:val="00DC0776"/>
    <w:rsid w:val="00DC25A2"/>
    <w:rsid w:val="00DC28C9"/>
    <w:rsid w:val="00DC6F1E"/>
    <w:rsid w:val="00DD5CE8"/>
    <w:rsid w:val="00DE699F"/>
    <w:rsid w:val="00DF1BC2"/>
    <w:rsid w:val="00DF228E"/>
    <w:rsid w:val="00DF28C9"/>
    <w:rsid w:val="00DF3D7B"/>
    <w:rsid w:val="00DF475A"/>
    <w:rsid w:val="00E06390"/>
    <w:rsid w:val="00E12A62"/>
    <w:rsid w:val="00E20866"/>
    <w:rsid w:val="00E21E05"/>
    <w:rsid w:val="00E22DDB"/>
    <w:rsid w:val="00E256F3"/>
    <w:rsid w:val="00E3380B"/>
    <w:rsid w:val="00E37AA3"/>
    <w:rsid w:val="00E41123"/>
    <w:rsid w:val="00E47D8E"/>
    <w:rsid w:val="00E51D5A"/>
    <w:rsid w:val="00E5431C"/>
    <w:rsid w:val="00E57D93"/>
    <w:rsid w:val="00E62EE4"/>
    <w:rsid w:val="00E73562"/>
    <w:rsid w:val="00E74820"/>
    <w:rsid w:val="00E7629A"/>
    <w:rsid w:val="00E82CFE"/>
    <w:rsid w:val="00E83F62"/>
    <w:rsid w:val="00E915D5"/>
    <w:rsid w:val="00E97D7C"/>
    <w:rsid w:val="00EA1E1A"/>
    <w:rsid w:val="00EA213B"/>
    <w:rsid w:val="00EA5E51"/>
    <w:rsid w:val="00EB0863"/>
    <w:rsid w:val="00EB40BC"/>
    <w:rsid w:val="00EB7B65"/>
    <w:rsid w:val="00EC12F0"/>
    <w:rsid w:val="00EC6035"/>
    <w:rsid w:val="00EC64C3"/>
    <w:rsid w:val="00ED23E4"/>
    <w:rsid w:val="00EE100A"/>
    <w:rsid w:val="00EE53F7"/>
    <w:rsid w:val="00EF2426"/>
    <w:rsid w:val="00F075D8"/>
    <w:rsid w:val="00F07FA7"/>
    <w:rsid w:val="00F13996"/>
    <w:rsid w:val="00F14223"/>
    <w:rsid w:val="00F1592E"/>
    <w:rsid w:val="00F201D6"/>
    <w:rsid w:val="00F20A0F"/>
    <w:rsid w:val="00F21061"/>
    <w:rsid w:val="00F24341"/>
    <w:rsid w:val="00F25A70"/>
    <w:rsid w:val="00F25C23"/>
    <w:rsid w:val="00F329ED"/>
    <w:rsid w:val="00F33448"/>
    <w:rsid w:val="00F357BF"/>
    <w:rsid w:val="00F357DE"/>
    <w:rsid w:val="00F35E9C"/>
    <w:rsid w:val="00F41948"/>
    <w:rsid w:val="00F4306C"/>
    <w:rsid w:val="00F43F19"/>
    <w:rsid w:val="00F467DF"/>
    <w:rsid w:val="00F467FC"/>
    <w:rsid w:val="00F549EE"/>
    <w:rsid w:val="00F54D10"/>
    <w:rsid w:val="00F54D20"/>
    <w:rsid w:val="00F55503"/>
    <w:rsid w:val="00F56D1D"/>
    <w:rsid w:val="00F6731D"/>
    <w:rsid w:val="00F72A23"/>
    <w:rsid w:val="00F7466F"/>
    <w:rsid w:val="00F748AB"/>
    <w:rsid w:val="00F7571A"/>
    <w:rsid w:val="00F7674C"/>
    <w:rsid w:val="00F76FF2"/>
    <w:rsid w:val="00F77AE7"/>
    <w:rsid w:val="00F825BB"/>
    <w:rsid w:val="00F90116"/>
    <w:rsid w:val="00F93FC4"/>
    <w:rsid w:val="00F96DCA"/>
    <w:rsid w:val="00FB07EF"/>
    <w:rsid w:val="00FB1BB0"/>
    <w:rsid w:val="00FB40B8"/>
    <w:rsid w:val="00FB6E56"/>
    <w:rsid w:val="00FC093F"/>
    <w:rsid w:val="00FC6165"/>
    <w:rsid w:val="00FC6C8A"/>
    <w:rsid w:val="00FD1CDD"/>
    <w:rsid w:val="00FE148C"/>
    <w:rsid w:val="00FE7A93"/>
    <w:rsid w:val="00FF1829"/>
    <w:rsid w:val="00FF27AD"/>
    <w:rsid w:val="00FF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CDD03"/>
  <w14:defaultImageDpi w14:val="32767"/>
  <w15:chartTrackingRefBased/>
  <w15:docId w15:val="{73A5DF66-0BD0-8E4B-8436-DAB75B3C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2545A"/>
    <w:pPr>
      <w:spacing w:after="160" w:line="259" w:lineRule="auto"/>
    </w:pPr>
    <w:rPr>
      <w:rFonts w:eastAsia="PMingLiU"/>
      <w:kern w:val="0"/>
      <w:sz w:val="22"/>
      <w:szCs w:val="22"/>
      <w:lang w:val="en-AU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545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45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45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link w:val="Heading4Char"/>
    <w:uiPriority w:val="9"/>
    <w:unhideWhenUsed/>
    <w:qFormat/>
    <w:rsid w:val="00E51D5A"/>
    <w:pPr>
      <w:keepNext/>
      <w:widowControl w:val="0"/>
      <w:spacing w:afterLines="50" w:after="50" w:line="720" w:lineRule="auto"/>
      <w:outlineLvl w:val="3"/>
    </w:pPr>
    <w:rPr>
      <w:rFonts w:eastAsia="Times New Roman"/>
      <w:color w:val="000000" w:themeColor="text1"/>
      <w:kern w:val="2"/>
      <w:sz w:val="24"/>
      <w:szCs w:val="24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45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45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45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45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45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E51D5A"/>
    <w:rPr>
      <w:rFonts w:eastAsia="Times New Roman"/>
      <w:color w:val="000000" w:themeColor="text1"/>
      <w:kern w:val="2"/>
    </w:rPr>
  </w:style>
  <w:style w:type="character" w:customStyle="1" w:styleId="Heading1Char">
    <w:name w:val="Heading 1 Char"/>
    <w:basedOn w:val="DefaultParagraphFont"/>
    <w:link w:val="Heading1"/>
    <w:uiPriority w:val="9"/>
    <w:rsid w:val="005254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4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4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4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4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4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4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4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45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4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45A"/>
    <w:pPr>
      <w:spacing w:before="160" w:line="240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4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45A"/>
    <w:pPr>
      <w:spacing w:after="0" w:line="240" w:lineRule="auto"/>
      <w:ind w:left="720"/>
      <w:contextualSpacing/>
    </w:pPr>
    <w:rPr>
      <w:rFonts w:eastAsiaTheme="minorEastAsia"/>
      <w:kern w:val="2"/>
      <w:sz w:val="24"/>
      <w:szCs w:val="24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4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4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4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4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2545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2E30"/>
    <w:rPr>
      <w:rFonts w:eastAsia="PMingLiU"/>
      <w:kern w:val="0"/>
      <w:sz w:val="22"/>
      <w:szCs w:val="22"/>
      <w:lang w:val="en-AU" w:eastAsia="en-US"/>
      <w14:ligatures w14:val="none"/>
    </w:rPr>
  </w:style>
  <w:style w:type="table" w:styleId="PlainTable5">
    <w:name w:val="Plain Table 5"/>
    <w:basedOn w:val="TableNormal"/>
    <w:uiPriority w:val="45"/>
    <w:rsid w:val="00F54D20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</TotalTime>
  <Pages>5</Pages>
  <Words>772</Words>
  <Characters>440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Tsai</dc:creator>
  <cp:keywords/>
  <dc:description/>
  <cp:lastModifiedBy>Danny Tsai</cp:lastModifiedBy>
  <cp:revision>4</cp:revision>
  <dcterms:created xsi:type="dcterms:W3CDTF">2024-08-04T15:18:00Z</dcterms:created>
  <dcterms:modified xsi:type="dcterms:W3CDTF">2024-09-05T00:13:00Z</dcterms:modified>
</cp:coreProperties>
</file>